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6F6DB" w14:textId="250A39EC" w:rsidR="00F70299" w:rsidRDefault="00DC3D8B" w:rsidP="00F70299">
      <w:pPr>
        <w:spacing w:after="0" w:line="240" w:lineRule="auto"/>
        <w:rPr>
          <w:rFonts w:ascii="Times New Roman" w:hAnsi="Times New Roman" w:cs="Times New Roman"/>
        </w:rPr>
      </w:pPr>
      <w:r w:rsidRPr="00C853F3"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6 </w:t>
      </w:r>
      <w:r w:rsidR="00F70299" w:rsidRPr="00C853F3">
        <w:rPr>
          <w:rFonts w:ascii="Times New Roman" w:hAnsi="Times New Roman" w:cs="Times New Roman" w:hint="eastAsia"/>
          <w:color w:val="000000" w:themeColor="text1"/>
        </w:rPr>
        <w:t>Table</w:t>
      </w:r>
      <w:r w:rsidR="00F70299">
        <w:rPr>
          <w:rFonts w:ascii="Times New Roman" w:hAnsi="Times New Roman" w:cs="Times New Roman"/>
          <w:color w:val="000000" w:themeColor="text1"/>
        </w:rPr>
        <w:t>.</w:t>
      </w:r>
      <w:r w:rsidR="00F70299" w:rsidRPr="00C853F3">
        <w:rPr>
          <w:rFonts w:ascii="Times New Roman" w:hAnsi="Times New Roman" w:cs="Times New Roman" w:hint="eastAsia"/>
          <w:color w:val="000000" w:themeColor="text1"/>
        </w:rPr>
        <w:t xml:space="preserve"> Bacterial </w:t>
      </w:r>
      <w:r w:rsidR="00F70299">
        <w:rPr>
          <w:rFonts w:ascii="Times New Roman" w:hAnsi="Times New Roman" w:cs="Times New Roman" w:hint="eastAsia"/>
        </w:rPr>
        <w:t>community compositions</w:t>
      </w:r>
      <w:r w:rsidR="00F70299">
        <w:rPr>
          <w:rFonts w:ascii="Times New Roman" w:hAnsi="Times New Roman" w:cs="Times New Roman"/>
        </w:rPr>
        <w:t xml:space="preserve"> </w:t>
      </w:r>
      <w:r w:rsidR="00F70299">
        <w:rPr>
          <w:rFonts w:ascii="Times New Roman" w:hAnsi="Times New Roman" w:cs="Times New Roman" w:hint="eastAsia"/>
        </w:rPr>
        <w:t xml:space="preserve">of </w:t>
      </w:r>
      <w:r w:rsidR="00F70299">
        <w:rPr>
          <w:rFonts w:ascii="Times New Roman" w:hAnsi="Times New Roman" w:cs="Times New Roman"/>
        </w:rPr>
        <w:t xml:space="preserve">MiSeq sequencing using </w:t>
      </w:r>
      <w:r w:rsidR="00F70299" w:rsidRPr="00721A51">
        <w:rPr>
          <w:rFonts w:ascii="Times New Roman" w:hAnsi="Times New Roman" w:cs="Times New Roman"/>
        </w:rPr>
        <w:t xml:space="preserve">341F-805R </w:t>
      </w:r>
      <w:r w:rsidR="00F70299">
        <w:rPr>
          <w:rFonts w:ascii="Times New Roman" w:hAnsi="Times New Roman" w:cs="Times New Roman"/>
        </w:rPr>
        <w:t>(genus level)</w:t>
      </w:r>
    </w:p>
    <w:p w14:paraId="6BB8DD7D" w14:textId="77777777" w:rsidR="00F70299" w:rsidRPr="00721A51" w:rsidRDefault="00F70299" w:rsidP="00F70299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aa"/>
        <w:tblW w:w="5015" w:type="pct"/>
        <w:tblLook w:val="04A0" w:firstRow="1" w:lastRow="0" w:firstColumn="1" w:lastColumn="0" w:noHBand="0" w:noVBand="1"/>
      </w:tblPr>
      <w:tblGrid>
        <w:gridCol w:w="7956"/>
        <w:gridCol w:w="411"/>
        <w:gridCol w:w="411"/>
        <w:gridCol w:w="296"/>
        <w:gridCol w:w="530"/>
        <w:gridCol w:w="264"/>
        <w:gridCol w:w="563"/>
        <w:gridCol w:w="231"/>
        <w:gridCol w:w="596"/>
        <w:gridCol w:w="198"/>
        <w:gridCol w:w="629"/>
        <w:gridCol w:w="165"/>
        <w:gridCol w:w="662"/>
        <w:gridCol w:w="132"/>
        <w:gridCol w:w="684"/>
      </w:tblGrid>
      <w:tr w:rsidR="00F70299" w:rsidRPr="00574B49" w14:paraId="40702434" w14:textId="77777777" w:rsidTr="006C0214">
        <w:trPr>
          <w:trHeight w:val="146"/>
        </w:trPr>
        <w:tc>
          <w:tcPr>
            <w:tcW w:w="3048" w:type="pct"/>
            <w:gridSpan w:val="2"/>
            <w:noWrap/>
            <w:vAlign w:val="center"/>
            <w:hideMark/>
          </w:tcPr>
          <w:p w14:paraId="2E15EB83" w14:textId="77777777" w:rsidR="00F70299" w:rsidRPr="00983C68" w:rsidRDefault="00F70299" w:rsidP="006C0214">
            <w:pPr>
              <w:pStyle w:val="a6"/>
              <w:numPr>
                <w:ilvl w:val="0"/>
                <w:numId w:val="12"/>
              </w:numPr>
              <w:ind w:leftChars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Firmicutes -  </w:t>
            </w: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OTU ID</w:t>
            </w:r>
          </w:p>
        </w:tc>
        <w:tc>
          <w:tcPr>
            <w:tcW w:w="258" w:type="pct"/>
            <w:gridSpan w:val="2"/>
            <w:noWrap/>
            <w:hideMark/>
          </w:tcPr>
          <w:p w14:paraId="19F8D809" w14:textId="77777777" w:rsidR="00F70299" w:rsidRPr="00983C68" w:rsidRDefault="00F70299" w:rsidP="006C02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S2</w:t>
            </w:r>
          </w:p>
        </w:tc>
        <w:tc>
          <w:tcPr>
            <w:tcW w:w="289" w:type="pct"/>
            <w:gridSpan w:val="2"/>
            <w:noWrap/>
            <w:hideMark/>
          </w:tcPr>
          <w:p w14:paraId="7A8483C5" w14:textId="77777777" w:rsidR="00F70299" w:rsidRPr="00983C68" w:rsidRDefault="00F70299" w:rsidP="006C02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W1</w:t>
            </w:r>
          </w:p>
        </w:tc>
        <w:tc>
          <w:tcPr>
            <w:tcW w:w="289" w:type="pct"/>
            <w:gridSpan w:val="2"/>
            <w:noWrap/>
            <w:hideMark/>
          </w:tcPr>
          <w:p w14:paraId="48C006BD" w14:textId="77777777" w:rsidR="00F70299" w:rsidRPr="00983C68" w:rsidRDefault="00F70299" w:rsidP="006C02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W2</w:t>
            </w:r>
          </w:p>
        </w:tc>
        <w:tc>
          <w:tcPr>
            <w:tcW w:w="289" w:type="pct"/>
            <w:gridSpan w:val="2"/>
            <w:noWrap/>
            <w:hideMark/>
          </w:tcPr>
          <w:p w14:paraId="09CF6957" w14:textId="77777777" w:rsidR="00F70299" w:rsidRPr="00983C68" w:rsidRDefault="00F70299" w:rsidP="006C02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W6</w:t>
            </w:r>
          </w:p>
        </w:tc>
        <w:tc>
          <w:tcPr>
            <w:tcW w:w="289" w:type="pct"/>
            <w:gridSpan w:val="2"/>
            <w:noWrap/>
            <w:hideMark/>
          </w:tcPr>
          <w:p w14:paraId="7508D890" w14:textId="77777777" w:rsidR="00F70299" w:rsidRPr="00983C68" w:rsidRDefault="00F70299" w:rsidP="006C02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W7</w:t>
            </w:r>
          </w:p>
        </w:tc>
        <w:tc>
          <w:tcPr>
            <w:tcW w:w="289" w:type="pct"/>
            <w:gridSpan w:val="2"/>
            <w:noWrap/>
            <w:hideMark/>
          </w:tcPr>
          <w:p w14:paraId="6F6901B9" w14:textId="77777777" w:rsidR="00F70299" w:rsidRPr="00983C68" w:rsidRDefault="00F70299" w:rsidP="006C02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W8</w:t>
            </w:r>
          </w:p>
        </w:tc>
        <w:tc>
          <w:tcPr>
            <w:tcW w:w="248" w:type="pct"/>
            <w:noWrap/>
            <w:vAlign w:val="center"/>
            <w:hideMark/>
          </w:tcPr>
          <w:p w14:paraId="2A740853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G</w:t>
            </w:r>
          </w:p>
        </w:tc>
      </w:tr>
      <w:tr w:rsidR="00F70299" w:rsidRPr="00574B49" w14:paraId="35A56D98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2929C6BE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Clostridiaceae 1;G__Clostridium sensu stricto 1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42BA376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3.6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CED004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B2F852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5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914AE71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9750D81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A93C94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429DAA92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3</w:t>
            </w:r>
          </w:p>
        </w:tc>
      </w:tr>
      <w:tr w:rsidR="00F70299" w:rsidRPr="00574B49" w14:paraId="2E55F5A2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266A2FCB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Negativicutes;O__Selenomonadales;F__Veillonellaceae;G__Pelosinus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52B854D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3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49B8AA2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E222A1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FB67C6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6CEEAB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B0F0E8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0BAE072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6BD396E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32BD08BE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Clostridiaceae 1;G__Clostridium sensu stricto 9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1905200A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2.5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4AAF041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CCFD889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CB2E16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57DF9E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CE898F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7241F0B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B8B967C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045128C6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Bacilli;O__Lactobacillales;F__Streptococcaceae;G__Lactococcus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3895F86A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C67D51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1.2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666EAB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5471EAA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4700B5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970E40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3AE9847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3277499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2518D0F1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Bacilli;O__Lactobacillales;F__Leuconostocaceae;G__Leuconostoc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4414626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D0ED8E3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1.2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DA3586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E833C6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BB07B0E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C6DA0C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04BEB4B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54C0C74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3BB0DA30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Clostridiaceae 1;G__Clostridium sensu stricto 2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0AAF3DA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FDCFDD1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C022612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97B772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8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096DB3F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665F60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709D156E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4370642B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6186A2C5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Bacilli;O__Lactobacillales;F__Lactobacillaceae;G__Lactobacillus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051F373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996C03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75868B3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5B584C1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FB29EE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286E60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  <w:tc>
          <w:tcPr>
            <w:tcW w:w="248" w:type="pct"/>
            <w:noWrap/>
            <w:vAlign w:val="center"/>
            <w:hideMark/>
          </w:tcPr>
          <w:p w14:paraId="4C325EE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6</w:t>
            </w:r>
          </w:p>
        </w:tc>
      </w:tr>
      <w:tr w:rsidR="00F70299" w:rsidRPr="00574B49" w14:paraId="1C4337B3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49BF96B1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Bacilli;O__Lactobacillales;F__Leuconostocaceae;G__Weissella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5604F2A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6DE7951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FE0E12E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3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12B89D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E54A95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0F16871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2</w:t>
            </w:r>
          </w:p>
        </w:tc>
        <w:tc>
          <w:tcPr>
            <w:tcW w:w="248" w:type="pct"/>
            <w:noWrap/>
            <w:vAlign w:val="center"/>
            <w:hideMark/>
          </w:tcPr>
          <w:p w14:paraId="384077D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8C69055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59BC7C68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Clostridiaceae 1;G__Clostridium sensu stricto 12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2EFD8C5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5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FFD579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5163D5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13BBAE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B7ECFCA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AF6735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5BB3B8D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46CDCE9E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149BD543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Lachnospiraceae;G__Roseburia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395130A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AC42AD1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2AB7DF3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5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80BAE0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31FA80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07D961E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2CF4CF9F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325527AA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607C64A7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Clostridiaceae 1;Other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1F2E520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2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F0DBDF2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D3CB9D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DB3420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0F8F23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9710292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0F7C65A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08139E1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07DF76BC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Bacilli;O__Bacillales;F__Planococcaceae;G__Planomicrobium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22DAB2D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B0B797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240574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961E2D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B49137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D7CE4F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3</w:t>
            </w:r>
          </w:p>
        </w:tc>
        <w:tc>
          <w:tcPr>
            <w:tcW w:w="248" w:type="pct"/>
            <w:noWrap/>
            <w:vAlign w:val="center"/>
            <w:hideMark/>
          </w:tcPr>
          <w:p w14:paraId="7B68DA0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AF90DCE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78961F9D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Bacilli;O__Bacillales;F__Alicyclobacillaceae;G__Alicyclobacillus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3247B0B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3522F7A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2F3FF2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3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58FB4D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5186AE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4C9B58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6944AEF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B05125C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0F9343AC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Bacilli;O__Bacillales;F__Planococcaceae;G__Paenisporosarcina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1F97DAEE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FB68DD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96C3F7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8CC2B6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BA8C59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4B1D34E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250424D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2</w:t>
            </w:r>
          </w:p>
        </w:tc>
      </w:tr>
      <w:tr w:rsidR="00F70299" w:rsidRPr="00574B49" w14:paraId="1ABD8F70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7C9E223E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Halanaerobiales;F__Halanaerobiaceae;G__Halanaerobium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5994A80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6FEBFA1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60A47F9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2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377F60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C26F4FE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D91647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6DC7881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E7CE141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75347980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Ruminococcaceae;G__Faecalibacterium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79261E1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65CEBC3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5CD7379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5D3EEC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E7C320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D97A89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  <w:tc>
          <w:tcPr>
            <w:tcW w:w="248" w:type="pct"/>
            <w:noWrap/>
            <w:vAlign w:val="center"/>
            <w:hideMark/>
          </w:tcPr>
          <w:p w14:paraId="4E2C246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609FFAE1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67DA34AE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Erysipelotrichia;O__Erysipelotrichales;F__Erysipelotrichaceae;G__Incertae Sedis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3923EEA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2871E5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4A2ABE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2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FA938F2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9FA841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AA9463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3AF83F4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EAE1688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74686825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Clostridiaceae 1;G__Clostridium sensu stricto 13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64704E8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3823B7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630C9BA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2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8B7E1E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163169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166825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34A3E5A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24D5298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47A3113C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Lachnospiraceae;G__uncultured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55D8FC9E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06020B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2D4458F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2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47D251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004B6A9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FE0711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60601D3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1AAAAE3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4B6670FA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vadinBB60;G__uncultured bacterium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340905E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9345C03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8BACAE9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107351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C8CBB8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E01F8E9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3CB6F39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0E548397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1B6A9C8F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Lachnospiraceae;G__Incertae Sedis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6404E879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B57519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FE1A2F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E367FEE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BD693E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1F48823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7D179FA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7537FE6C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5B48FB11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Bacilli;O__Bacillales;F__Staphylococcaceae;G__Staphylococcus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19D4926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B00F0A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E1D06D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A9C4D9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959210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B55B3F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31E6903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3DCC6371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00287105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Erysipelotrichia;O__Erysipelotrichales;F__Erysipelotrichaceae;G__Turicibacter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2A8482FE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8A20A4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B70993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9B2838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06CED39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DD55E0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2D840BF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70DB6FB3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650FB5EC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Erysipelotrichia;O__Erysipelotrichales;F__Erysipelotrichaceae;G__uncultured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26C310B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464876F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FAC701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554CFC3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1B3488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5F230F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774D705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0FCAE6FB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2D592BED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Ruminococcaceae;G__Incertae Sedis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50F6ED5A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BFC6FC3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E584C0F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C6A821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D0E61E2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BCE02BA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694B7B6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1E053FB8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760BF19D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Bacilli;O__Lactobacillales;F__Carnobacteriaceae;Other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43410A59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136CAF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E15C013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37657E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E17A2FF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BD4D532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  <w:tc>
          <w:tcPr>
            <w:tcW w:w="248" w:type="pct"/>
            <w:noWrap/>
            <w:vAlign w:val="center"/>
            <w:hideMark/>
          </w:tcPr>
          <w:p w14:paraId="0F03C0B9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306EEE1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4A6A2666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Peptostreptococcaceae;G__uncultured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654FE581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524668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07DE24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85F3941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8243C92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1346B3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13028722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1CBA7ECD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1C070B2D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Peptococcaceae;G__Desulfitobacterium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5544843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0919ED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D870B3A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0C66C3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733348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2730D1E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  <w:tc>
          <w:tcPr>
            <w:tcW w:w="248" w:type="pct"/>
            <w:noWrap/>
            <w:vAlign w:val="center"/>
            <w:hideMark/>
          </w:tcPr>
          <w:p w14:paraId="62CAE4D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DD6B5C1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399F3EC3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Halanaerobiales;F__uncultured;G__uncultured bacterium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2D3792D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808E6F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891A00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5B4B72F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0E457F9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30FB363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3C61C531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248CE6CF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01077580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Peptococcaceae;G__Desulfurispora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16334E73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95545EE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67688A9F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09ADF1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06E1DD9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B7BDE2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  <w:tc>
          <w:tcPr>
            <w:tcW w:w="248" w:type="pct"/>
            <w:noWrap/>
            <w:vAlign w:val="center"/>
            <w:hideMark/>
          </w:tcPr>
          <w:p w14:paraId="3A067395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37C73BEB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4C7F5835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Ruminococcaceae;G__Anaerotruncus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4C67CE42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5608E1F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439146E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CD1794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B26974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2862349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0F046C9B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485E8FCC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71527664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Peptococcaceae;G__Desulfosporosinus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0394DA3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084E5AD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56BC1F8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1FCE957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E906DF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75D6FED0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53FA676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DFB9203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6EBF5EB9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Firmicutes;C__Clostridia;O__Clostridiales;F__Clostridiaceae 1;G__Clostridium sensu stricto 8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3EA1C256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EA94311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1E7EDD9C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4087BDF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484D774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74A54E3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49A7307A" w14:textId="77777777" w:rsidR="00F70299" w:rsidRPr="00511BBD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511BBD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408871BF" w14:textId="77777777" w:rsidTr="006C0214">
        <w:trPr>
          <w:trHeight w:val="146"/>
        </w:trPr>
        <w:tc>
          <w:tcPr>
            <w:tcW w:w="3048" w:type="pct"/>
            <w:gridSpan w:val="2"/>
            <w:noWrap/>
            <w:hideMark/>
          </w:tcPr>
          <w:p w14:paraId="271D40D4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um</w:t>
            </w:r>
          </w:p>
        </w:tc>
        <w:tc>
          <w:tcPr>
            <w:tcW w:w="258" w:type="pct"/>
            <w:gridSpan w:val="2"/>
            <w:noWrap/>
            <w:vAlign w:val="center"/>
            <w:hideMark/>
          </w:tcPr>
          <w:p w14:paraId="284CC049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9.8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23797DFF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2.4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06E37270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2.5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EA9DB26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1.2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35491DF1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1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510E77EC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1.1</w:t>
            </w:r>
          </w:p>
        </w:tc>
        <w:tc>
          <w:tcPr>
            <w:tcW w:w="248" w:type="pct"/>
            <w:noWrap/>
            <w:vAlign w:val="center"/>
            <w:hideMark/>
          </w:tcPr>
          <w:p w14:paraId="331B7C9D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2.0</w:t>
            </w:r>
          </w:p>
        </w:tc>
      </w:tr>
      <w:tr w:rsidR="00F70299" w:rsidRPr="00574B49" w14:paraId="051BB929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4D8076A4" w14:textId="77777777" w:rsidR="00F70299" w:rsidRPr="00983C68" w:rsidRDefault="00F70299" w:rsidP="006C0214">
            <w:pPr>
              <w:pStyle w:val="a6"/>
              <w:numPr>
                <w:ilvl w:val="0"/>
                <w:numId w:val="12"/>
              </w:numPr>
              <w:ind w:leftChars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lanctomycetes</w:t>
            </w: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83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 </w:t>
            </w: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#OTU ID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54544BA4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S2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0E6B928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1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E5A008E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2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DD43D4D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6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240743D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7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DB803A8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8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3771000D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G</w:t>
            </w:r>
          </w:p>
        </w:tc>
      </w:tr>
      <w:tr w:rsidR="00F70299" w:rsidRPr="00574B49" w14:paraId="2CF6D7DC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139B037C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BD7-11;O__uncultured bacterium;F__;G__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3CE1584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C0395E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09A5BB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CBC658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2909A4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07C722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01336D5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DF04A96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14C3D550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BD7-11;O__uncultured planctomycete;F__;G__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37DB1A7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B942D5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E9CA22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A04639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56D7A0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3EE9CF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2409257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2163D64" w14:textId="77777777" w:rsidTr="006C0214">
        <w:trPr>
          <w:trHeight w:val="191"/>
        </w:trPr>
        <w:tc>
          <w:tcPr>
            <w:tcW w:w="2898" w:type="pct"/>
            <w:noWrap/>
            <w:vAlign w:val="center"/>
            <w:hideMark/>
          </w:tcPr>
          <w:p w14:paraId="566A20FA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OM190;O__uncultured bacterium;F__;G__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407FF16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75D13C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8CC697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4F718E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5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684315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8667A9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6E7A3A2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1FD119D" w14:textId="77777777" w:rsidTr="006C0214">
        <w:trPr>
          <w:trHeight w:val="217"/>
        </w:trPr>
        <w:tc>
          <w:tcPr>
            <w:tcW w:w="2898" w:type="pct"/>
            <w:noWrap/>
            <w:vAlign w:val="center"/>
            <w:hideMark/>
          </w:tcPr>
          <w:p w14:paraId="0A3E00F8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OM190;Other;Other;Other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07B7E33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493920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C55544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0901EA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3F5099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A7CE72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54BC971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3C00F68B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4499A015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hycisphaerae;O__CCM11a;F__uncultured bacterium;G__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549F1C9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719D52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514224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072B15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B092F8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A70B28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707E654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4DFC07C0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0BFEF58F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hycisphaerae;O__CCM11a;Other;Other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4F1F383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BBCFBA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C0E6BA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0443AB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48E151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9CAEDD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5913219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73090F91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58C23A8C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hycisphaerae;O__mle1-8;F__uncultured organism;G__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2E4CF8F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9F8932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031C3B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02F069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71BF1D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61AC1E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7B8D33C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0D5F91F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3DA7349F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hycisphaerae;O__MSBL9;F__uncultured bacterium;G__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529A96D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F99C99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9D6852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5BE51C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155074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604240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57E6EB1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3AD4A98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3BC2E856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hycisphaerae;O__Phycisphaerales;F__Phycisphaeraceae;G__AKYG587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3F580F6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054767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351204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A4FF8F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91000C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5FA268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18A52C9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C1F8A35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7A136E99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hycisphaerae;O__Phycisphaerales;F__Phycisphaeraceae;G__I-8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5686EB6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1029A9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BF0DB6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21E151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71C44A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281F1E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0E2A698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45A05BF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3105DA23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hycisphaerae;O__Phycisphaerales;F__Phycisphaeraceae;G__Phycisphaera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488E441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4D7C66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4E259C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A9AAEE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B35F4E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000C88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691922D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A254161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0C9B24FD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hycisphaerae;O__Phycisphaerales;F__Phycisphaeraceae;G__SM1A02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36E6C50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E2112C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5D949F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BF71FA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5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286603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8255B2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7C26736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927442B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324A0ADE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hycisphaerae;O__S-70;F__uncultured bacterium;G__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5D8FBE5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E84F0D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D17F93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BBF902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F0A5A2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B30404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352009D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5A741FD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626EFA23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hycisphaerae;O__WD2101 soil group;F__uncultured bacterium;G__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567F0CB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317E04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6042A8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8DF9CD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5908EE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5C68FC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7D87968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C65E011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0C9B6B8B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hycisphaerae;O__WD2101 soil group;Other;Other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417964C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91CD3E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1F93C8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194B09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047294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507913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2E5BA21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32AF0E1B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3B5196E3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3 lineage;O__uncultured bacterium;F__;G__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44164A7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633CCC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C442A2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E1168D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CF0D28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DCA7D7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2C3CC71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3F48F111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00BCFD9A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3 lineage;Other;Other;Other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6D599D9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200715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60A06B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9B0F6C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4F7BE4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F4C8EE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4713023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3F90AC5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6C54E108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4 lineage;O__uncultured bacterium;F__;G__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0F49D12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DEA096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677A9C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7B83C3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1E9C69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0738D4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4C00C10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5BED17C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141F0561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nctomycetacia;O__Brocadiales;F__Brocadiaceae;G__Candidatus Brocadia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051E1D9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F625BB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B661D6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781E33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CF75C3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898DD7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7B75801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3531F009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64775CA2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nctomycetacia;O__Brocadiales;F__Brocadiaceae;G__W4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5229A3D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27F6C0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D5F811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3E711B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29F573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5E1F2F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2832855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C476272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57D26129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nctomycetacia;O__Brocadiales;F__Brocadiaceae;Other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3CE63E3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7ED48B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50AE5E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E219CF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A8F7A5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D55F1F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653062B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319E0E2C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299854BB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nctomycetacia;O__Planctomycetales;F__Planctomycetaceae;G__Gemmata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53F74EF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19C588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5FE13B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F47C61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F878CE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E35D31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31EECF9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7D9E013C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17928AAC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nctomycetacia;O__Planctomycetales;F__Planctomycetaceae;G__Pir3 lineage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6BDEB66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A08B06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A63A28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B5DEED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DA0FFA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47D920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6056D10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79FAE852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31A25921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nctomycetacia;O__Planctomycetales;F__Planctomycetaceae;G__Pir4 lineage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3C42040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BA2685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08A015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96131E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5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0C35A1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163AD3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27F841A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712241E8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29AF9763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nctomycetacia;O__Planctomycetales;F__Planctomycetaceae;G__Pirellula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504F85B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5C95B4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8C07E0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BB093D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0244DC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BC8F81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37E1EBD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4F7431F3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4A4760E2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nctomycetacia;O__Planctomycetales;F__Planctomycetaceae;G__Planctomyces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2F5CA4D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02C33F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AD2EB4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8995E2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5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EBF04E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1.2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12C8F0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3577C95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DEB40F7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37AD1038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nctomycetacia;O__Planctomycetales;F__Planctomycetaceae;G__Schlesneria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0553FF2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26F2CB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E143EC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9B841C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CBFC9E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4B18A9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6A1FB83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A2CDF2E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252830E7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nctomycetacia;O__Planctomycetales;F__Planctomycetaceae;G__Singulisphaera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11E8DA5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D0D464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14EB3C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3533E1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B81FB1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48B134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0670384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74B6100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467AAF31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nctomycetacia;O__Planctomycetales;F__Planctomycetaceae;G__uncultured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6B9FCF9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CEB465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8F769A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69DF07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1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41F885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6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8BE031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0C88630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30FB85A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51D520F4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Planctomycetacia;O__Planctomycetales;F__Planctomycetaceae;Other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785E165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C8B0DE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DA1F12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8AE080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777466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65D5481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423B96A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5F4048C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0D1FF7D7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lanctomycetes;C__vadinHA49;O__uncultured bacterium;F__;G__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1E73ADD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56E15E4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EE9949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01F5D35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4EB8DDA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51C735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4F80A98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2C8AF747" w14:textId="77777777" w:rsidTr="006C0214">
        <w:trPr>
          <w:trHeight w:val="257"/>
        </w:trPr>
        <w:tc>
          <w:tcPr>
            <w:tcW w:w="2898" w:type="pct"/>
            <w:noWrap/>
            <w:vAlign w:val="center"/>
            <w:hideMark/>
          </w:tcPr>
          <w:p w14:paraId="4D5F2F4C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300" w:type="pct"/>
            <w:gridSpan w:val="2"/>
            <w:noWrap/>
            <w:vAlign w:val="center"/>
            <w:hideMark/>
          </w:tcPr>
          <w:p w14:paraId="57A6588A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16"/>
              </w:rPr>
              <w:t>0.3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239F8F7C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16"/>
              </w:rPr>
              <w:t>0.2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3B504A5C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16"/>
              </w:rPr>
              <w:t>0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2417BC0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16"/>
              </w:rPr>
              <w:t>4.3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75351D6F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16"/>
              </w:rPr>
              <w:t>3.0</w:t>
            </w:r>
          </w:p>
        </w:tc>
        <w:tc>
          <w:tcPr>
            <w:tcW w:w="301" w:type="pct"/>
            <w:gridSpan w:val="2"/>
            <w:noWrap/>
            <w:vAlign w:val="center"/>
            <w:hideMark/>
          </w:tcPr>
          <w:p w14:paraId="11B71D5E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16"/>
              </w:rPr>
              <w:t>0.2</w:t>
            </w:r>
          </w:p>
        </w:tc>
        <w:tc>
          <w:tcPr>
            <w:tcW w:w="298" w:type="pct"/>
            <w:gridSpan w:val="2"/>
            <w:noWrap/>
            <w:vAlign w:val="center"/>
            <w:hideMark/>
          </w:tcPr>
          <w:p w14:paraId="38EE644F" w14:textId="77777777" w:rsidR="00F70299" w:rsidRPr="00983C68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16"/>
              </w:rPr>
              <w:t>0.2</w:t>
            </w:r>
          </w:p>
        </w:tc>
      </w:tr>
    </w:tbl>
    <w:p w14:paraId="6A3D2AB1" w14:textId="77777777" w:rsidR="00F70299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tbl>
      <w:tblPr>
        <w:tblStyle w:val="aa"/>
        <w:tblW w:w="13694" w:type="dxa"/>
        <w:tblLook w:val="04A0" w:firstRow="1" w:lastRow="0" w:firstColumn="1" w:lastColumn="0" w:noHBand="0" w:noVBand="1"/>
      </w:tblPr>
      <w:tblGrid>
        <w:gridCol w:w="8163"/>
        <w:gridCol w:w="791"/>
        <w:gridCol w:w="790"/>
        <w:gridCol w:w="790"/>
        <w:gridCol w:w="790"/>
        <w:gridCol w:w="790"/>
        <w:gridCol w:w="790"/>
        <w:gridCol w:w="790"/>
      </w:tblGrid>
      <w:tr w:rsidR="00F70299" w:rsidRPr="00574B49" w14:paraId="54669B5A" w14:textId="77777777" w:rsidTr="006C0214">
        <w:trPr>
          <w:trHeight w:val="256"/>
        </w:trPr>
        <w:tc>
          <w:tcPr>
            <w:tcW w:w="8163" w:type="dxa"/>
            <w:noWrap/>
            <w:vAlign w:val="center"/>
            <w:hideMark/>
          </w:tcPr>
          <w:p w14:paraId="479BC894" w14:textId="77777777" w:rsidR="00F70299" w:rsidRPr="00C12EE9" w:rsidRDefault="00F70299" w:rsidP="006C0214">
            <w:pPr>
              <w:pStyle w:val="a6"/>
              <w:numPr>
                <w:ilvl w:val="0"/>
                <w:numId w:val="12"/>
              </w:numPr>
              <w:ind w:leftChars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itrospirae</w:t>
            </w: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 </w:t>
            </w: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#OTU ID</w:t>
            </w:r>
          </w:p>
        </w:tc>
        <w:tc>
          <w:tcPr>
            <w:tcW w:w="791" w:type="dxa"/>
            <w:noWrap/>
            <w:vAlign w:val="center"/>
            <w:hideMark/>
          </w:tcPr>
          <w:p w14:paraId="3E6AAE68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S2</w:t>
            </w:r>
          </w:p>
        </w:tc>
        <w:tc>
          <w:tcPr>
            <w:tcW w:w="790" w:type="dxa"/>
            <w:noWrap/>
            <w:vAlign w:val="center"/>
            <w:hideMark/>
          </w:tcPr>
          <w:p w14:paraId="1DB1A10D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1</w:t>
            </w:r>
          </w:p>
        </w:tc>
        <w:tc>
          <w:tcPr>
            <w:tcW w:w="790" w:type="dxa"/>
            <w:noWrap/>
            <w:vAlign w:val="center"/>
            <w:hideMark/>
          </w:tcPr>
          <w:p w14:paraId="427C3E53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2</w:t>
            </w:r>
          </w:p>
        </w:tc>
        <w:tc>
          <w:tcPr>
            <w:tcW w:w="790" w:type="dxa"/>
            <w:noWrap/>
            <w:vAlign w:val="center"/>
            <w:hideMark/>
          </w:tcPr>
          <w:p w14:paraId="336FBE62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6</w:t>
            </w:r>
          </w:p>
        </w:tc>
        <w:tc>
          <w:tcPr>
            <w:tcW w:w="790" w:type="dxa"/>
            <w:noWrap/>
            <w:vAlign w:val="center"/>
            <w:hideMark/>
          </w:tcPr>
          <w:p w14:paraId="60E79356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7</w:t>
            </w:r>
          </w:p>
        </w:tc>
        <w:tc>
          <w:tcPr>
            <w:tcW w:w="790" w:type="dxa"/>
            <w:noWrap/>
            <w:vAlign w:val="center"/>
            <w:hideMark/>
          </w:tcPr>
          <w:p w14:paraId="2F0C2D00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8</w:t>
            </w:r>
          </w:p>
        </w:tc>
        <w:tc>
          <w:tcPr>
            <w:tcW w:w="790" w:type="dxa"/>
            <w:noWrap/>
            <w:vAlign w:val="center"/>
            <w:hideMark/>
          </w:tcPr>
          <w:p w14:paraId="01271BEA" w14:textId="77777777" w:rsidR="00F70299" w:rsidRPr="00983C68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6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G</w:t>
            </w:r>
          </w:p>
        </w:tc>
      </w:tr>
      <w:tr w:rsidR="00F70299" w:rsidRPr="00574B49" w14:paraId="67B3EF87" w14:textId="77777777" w:rsidTr="006C0214">
        <w:trPr>
          <w:trHeight w:val="256"/>
        </w:trPr>
        <w:tc>
          <w:tcPr>
            <w:tcW w:w="8163" w:type="dxa"/>
            <w:noWrap/>
            <w:vAlign w:val="center"/>
            <w:hideMark/>
          </w:tcPr>
          <w:p w14:paraId="7F62A023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Nitrospirae;C__Nitrospira;O__Nitrospirales;F__0319-6A21;G__uncultured bacterium</w:t>
            </w:r>
          </w:p>
        </w:tc>
        <w:tc>
          <w:tcPr>
            <w:tcW w:w="791" w:type="dxa"/>
            <w:noWrap/>
            <w:vAlign w:val="center"/>
            <w:hideMark/>
          </w:tcPr>
          <w:p w14:paraId="05A65F3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5A9FAE9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3AFA19D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0" w:type="dxa"/>
            <w:noWrap/>
            <w:vAlign w:val="center"/>
            <w:hideMark/>
          </w:tcPr>
          <w:p w14:paraId="27BD58E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0" w:type="dxa"/>
            <w:noWrap/>
            <w:vAlign w:val="center"/>
            <w:hideMark/>
          </w:tcPr>
          <w:p w14:paraId="2608073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1.0</w:t>
            </w:r>
          </w:p>
        </w:tc>
        <w:tc>
          <w:tcPr>
            <w:tcW w:w="790" w:type="dxa"/>
            <w:noWrap/>
            <w:vAlign w:val="center"/>
            <w:hideMark/>
          </w:tcPr>
          <w:p w14:paraId="1D0A4B8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2F0180B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64035B2" w14:textId="77777777" w:rsidTr="006C0214">
        <w:trPr>
          <w:trHeight w:val="256"/>
        </w:trPr>
        <w:tc>
          <w:tcPr>
            <w:tcW w:w="8163" w:type="dxa"/>
            <w:noWrap/>
            <w:vAlign w:val="center"/>
            <w:hideMark/>
          </w:tcPr>
          <w:p w14:paraId="7CF90254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Nitrospirae;C__Nitrospira;O__Nitrospirales;F__4-29;G__uncultured bacterium</w:t>
            </w:r>
          </w:p>
        </w:tc>
        <w:tc>
          <w:tcPr>
            <w:tcW w:w="791" w:type="dxa"/>
            <w:noWrap/>
            <w:vAlign w:val="center"/>
            <w:hideMark/>
          </w:tcPr>
          <w:p w14:paraId="77DB4D1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332A7AC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7FB5CA8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7C27CF3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1E45957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0" w:type="dxa"/>
            <w:noWrap/>
            <w:vAlign w:val="center"/>
            <w:hideMark/>
          </w:tcPr>
          <w:p w14:paraId="6E832B3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790" w:type="dxa"/>
            <w:noWrap/>
            <w:vAlign w:val="center"/>
            <w:hideMark/>
          </w:tcPr>
          <w:p w14:paraId="391E30B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2.1</w:t>
            </w:r>
          </w:p>
        </w:tc>
      </w:tr>
      <w:tr w:rsidR="00F70299" w:rsidRPr="00574B49" w14:paraId="6BBC76D9" w14:textId="77777777" w:rsidTr="006C0214">
        <w:trPr>
          <w:trHeight w:val="256"/>
        </w:trPr>
        <w:tc>
          <w:tcPr>
            <w:tcW w:w="8163" w:type="dxa"/>
            <w:noWrap/>
            <w:vAlign w:val="center"/>
            <w:hideMark/>
          </w:tcPr>
          <w:p w14:paraId="7858DD9B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Nitrospirae;C__Nitrospira;O__Nitrospirales;F__BT44;G__uncultured bacterium</w:t>
            </w:r>
          </w:p>
        </w:tc>
        <w:tc>
          <w:tcPr>
            <w:tcW w:w="791" w:type="dxa"/>
            <w:noWrap/>
            <w:vAlign w:val="center"/>
            <w:hideMark/>
          </w:tcPr>
          <w:p w14:paraId="043A6B6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503673F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540C34C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7352ADC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45E0CD0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5C2698E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4FC5A0F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4BC93BFD" w14:textId="77777777" w:rsidTr="006C0214">
        <w:trPr>
          <w:trHeight w:val="256"/>
        </w:trPr>
        <w:tc>
          <w:tcPr>
            <w:tcW w:w="8163" w:type="dxa"/>
            <w:noWrap/>
            <w:vAlign w:val="center"/>
            <w:hideMark/>
          </w:tcPr>
          <w:p w14:paraId="3828443D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Nitrospirae;C__Nitrospira;O__Nitrospirales;F__MIZ17;G__uncultured bacterium</w:t>
            </w:r>
          </w:p>
        </w:tc>
        <w:tc>
          <w:tcPr>
            <w:tcW w:w="791" w:type="dxa"/>
            <w:noWrap/>
            <w:vAlign w:val="center"/>
            <w:hideMark/>
          </w:tcPr>
          <w:p w14:paraId="7BCEB71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4452F2E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3D3C6F9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5291C32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3CF7A99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0431250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6C67237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01B1C02" w14:textId="77777777" w:rsidTr="006C0214">
        <w:trPr>
          <w:trHeight w:val="256"/>
        </w:trPr>
        <w:tc>
          <w:tcPr>
            <w:tcW w:w="8163" w:type="dxa"/>
            <w:noWrap/>
            <w:vAlign w:val="center"/>
            <w:hideMark/>
          </w:tcPr>
          <w:p w14:paraId="020F4124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Nitrospirae;C__Nitrospira;O__Nitrospirales;F__Nitrospiraceae;G__Leptospirillum</w:t>
            </w:r>
          </w:p>
        </w:tc>
        <w:tc>
          <w:tcPr>
            <w:tcW w:w="791" w:type="dxa"/>
            <w:noWrap/>
            <w:vAlign w:val="center"/>
            <w:hideMark/>
          </w:tcPr>
          <w:p w14:paraId="1E42A89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7E4A90A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0D9B774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0" w:type="dxa"/>
            <w:noWrap/>
            <w:vAlign w:val="center"/>
            <w:hideMark/>
          </w:tcPr>
          <w:p w14:paraId="203BFCA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0" w:type="dxa"/>
            <w:noWrap/>
            <w:vAlign w:val="center"/>
            <w:hideMark/>
          </w:tcPr>
          <w:p w14:paraId="3858FB1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3</w:t>
            </w:r>
          </w:p>
        </w:tc>
        <w:tc>
          <w:tcPr>
            <w:tcW w:w="790" w:type="dxa"/>
            <w:noWrap/>
            <w:vAlign w:val="center"/>
            <w:hideMark/>
          </w:tcPr>
          <w:p w14:paraId="48A5B2C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17C8DEE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66FFCEE" w14:textId="77777777" w:rsidTr="006C0214">
        <w:trPr>
          <w:trHeight w:val="256"/>
        </w:trPr>
        <w:tc>
          <w:tcPr>
            <w:tcW w:w="8163" w:type="dxa"/>
            <w:noWrap/>
            <w:vAlign w:val="center"/>
            <w:hideMark/>
          </w:tcPr>
          <w:p w14:paraId="7B0E2A07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Nitrospirae;C__Nitrospira;O__Nitrospirales;F__Nitrospiraceae;G__Nitrospira</w:t>
            </w:r>
          </w:p>
        </w:tc>
        <w:tc>
          <w:tcPr>
            <w:tcW w:w="791" w:type="dxa"/>
            <w:noWrap/>
            <w:vAlign w:val="center"/>
            <w:hideMark/>
          </w:tcPr>
          <w:p w14:paraId="696F3C5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6B69A6F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0" w:type="dxa"/>
            <w:noWrap/>
            <w:vAlign w:val="center"/>
            <w:hideMark/>
          </w:tcPr>
          <w:p w14:paraId="4F36829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1.0</w:t>
            </w:r>
          </w:p>
        </w:tc>
        <w:tc>
          <w:tcPr>
            <w:tcW w:w="790" w:type="dxa"/>
            <w:noWrap/>
            <w:vAlign w:val="center"/>
            <w:hideMark/>
          </w:tcPr>
          <w:p w14:paraId="793D555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1.3</w:t>
            </w:r>
          </w:p>
        </w:tc>
        <w:tc>
          <w:tcPr>
            <w:tcW w:w="790" w:type="dxa"/>
            <w:noWrap/>
            <w:vAlign w:val="center"/>
            <w:hideMark/>
          </w:tcPr>
          <w:p w14:paraId="40FFCD1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790" w:type="dxa"/>
            <w:noWrap/>
            <w:vAlign w:val="center"/>
            <w:hideMark/>
          </w:tcPr>
          <w:p w14:paraId="306AAC5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0763458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F3E6075" w14:textId="77777777" w:rsidTr="006C0214">
        <w:trPr>
          <w:trHeight w:val="256"/>
        </w:trPr>
        <w:tc>
          <w:tcPr>
            <w:tcW w:w="8163" w:type="dxa"/>
            <w:noWrap/>
            <w:vAlign w:val="center"/>
            <w:hideMark/>
          </w:tcPr>
          <w:p w14:paraId="1146ED9D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Nitrospirae;C__Nitrospira;O__Nitrospirales;F__Nitrospiraceae;G__uncultured</w:t>
            </w:r>
          </w:p>
        </w:tc>
        <w:tc>
          <w:tcPr>
            <w:tcW w:w="791" w:type="dxa"/>
            <w:noWrap/>
            <w:vAlign w:val="center"/>
            <w:hideMark/>
          </w:tcPr>
          <w:p w14:paraId="6916478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16C2AEF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45BEA73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3E2214B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3C81969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527BA84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8.8</w:t>
            </w:r>
          </w:p>
        </w:tc>
        <w:tc>
          <w:tcPr>
            <w:tcW w:w="790" w:type="dxa"/>
            <w:noWrap/>
            <w:vAlign w:val="center"/>
            <w:hideMark/>
          </w:tcPr>
          <w:p w14:paraId="6CF2875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6.0</w:t>
            </w:r>
          </w:p>
        </w:tc>
      </w:tr>
      <w:tr w:rsidR="00F70299" w:rsidRPr="00574B49" w14:paraId="23CBD970" w14:textId="77777777" w:rsidTr="006C0214">
        <w:trPr>
          <w:trHeight w:val="256"/>
        </w:trPr>
        <w:tc>
          <w:tcPr>
            <w:tcW w:w="8163" w:type="dxa"/>
            <w:noWrap/>
            <w:vAlign w:val="center"/>
            <w:hideMark/>
          </w:tcPr>
          <w:p w14:paraId="0707322A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Nitrospirae;C__Nitrospira;O__Nitrospirales;F__Nitrospiraceae;G__uncultured bacterium</w:t>
            </w:r>
          </w:p>
        </w:tc>
        <w:tc>
          <w:tcPr>
            <w:tcW w:w="791" w:type="dxa"/>
            <w:noWrap/>
            <w:vAlign w:val="center"/>
            <w:hideMark/>
          </w:tcPr>
          <w:p w14:paraId="3A1C179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62C1439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2B4A9B8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683D28D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0D548CB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7FA5E17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3</w:t>
            </w:r>
          </w:p>
        </w:tc>
        <w:tc>
          <w:tcPr>
            <w:tcW w:w="790" w:type="dxa"/>
            <w:noWrap/>
            <w:vAlign w:val="center"/>
            <w:hideMark/>
          </w:tcPr>
          <w:p w14:paraId="19C7DF3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9</w:t>
            </w:r>
          </w:p>
        </w:tc>
      </w:tr>
      <w:tr w:rsidR="00F70299" w:rsidRPr="00574B49" w14:paraId="259DEE08" w14:textId="77777777" w:rsidTr="006C0214">
        <w:trPr>
          <w:trHeight w:val="256"/>
        </w:trPr>
        <w:tc>
          <w:tcPr>
            <w:tcW w:w="8163" w:type="dxa"/>
            <w:noWrap/>
            <w:vAlign w:val="center"/>
            <w:hideMark/>
          </w:tcPr>
          <w:p w14:paraId="5E6172F4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Nitrospirae;C__Nitrospira;O__Nitrospirales;F__Nitrospirales Incertae Sedis;G__Candidatus Methylomirabilis</w:t>
            </w:r>
          </w:p>
        </w:tc>
        <w:tc>
          <w:tcPr>
            <w:tcW w:w="791" w:type="dxa"/>
            <w:noWrap/>
            <w:vAlign w:val="center"/>
            <w:hideMark/>
          </w:tcPr>
          <w:p w14:paraId="5B83EF9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6F8BD58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628BECD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2D0AE37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15C5AF9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0" w:type="dxa"/>
            <w:noWrap/>
            <w:vAlign w:val="center"/>
            <w:hideMark/>
          </w:tcPr>
          <w:p w14:paraId="5BED04E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2EE1C06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42EED8E" w14:textId="77777777" w:rsidTr="006C0214">
        <w:trPr>
          <w:trHeight w:val="256"/>
        </w:trPr>
        <w:tc>
          <w:tcPr>
            <w:tcW w:w="8163" w:type="dxa"/>
            <w:noWrap/>
            <w:vAlign w:val="center"/>
            <w:hideMark/>
          </w:tcPr>
          <w:p w14:paraId="36C16380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Nitrospirae;C__Nitrospira;O__Nitrospirales;F__Sh765B-TzT-35;G__uncultured bacterium</w:t>
            </w:r>
          </w:p>
        </w:tc>
        <w:tc>
          <w:tcPr>
            <w:tcW w:w="791" w:type="dxa"/>
            <w:noWrap/>
            <w:vAlign w:val="center"/>
            <w:hideMark/>
          </w:tcPr>
          <w:p w14:paraId="341300F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5819BB6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6E385CC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034C14C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18C547F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0" w:type="dxa"/>
            <w:noWrap/>
            <w:vAlign w:val="center"/>
            <w:hideMark/>
          </w:tcPr>
          <w:p w14:paraId="6367BC3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1DAD15E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98E0192" w14:textId="77777777" w:rsidTr="006C0214">
        <w:trPr>
          <w:trHeight w:val="256"/>
        </w:trPr>
        <w:tc>
          <w:tcPr>
            <w:tcW w:w="8163" w:type="dxa"/>
            <w:noWrap/>
            <w:vAlign w:val="center"/>
            <w:hideMark/>
          </w:tcPr>
          <w:p w14:paraId="675C2CDC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Nitrospirae;C__Nitrospira;O__Nitrospirales;F__wb1-A12;Other</w:t>
            </w:r>
          </w:p>
        </w:tc>
        <w:tc>
          <w:tcPr>
            <w:tcW w:w="791" w:type="dxa"/>
            <w:noWrap/>
            <w:vAlign w:val="center"/>
            <w:hideMark/>
          </w:tcPr>
          <w:p w14:paraId="5631F0A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54EB073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5781D30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2A8996E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7B6EC9D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644270E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63F3584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4F07B85E" w14:textId="77777777" w:rsidTr="006C0214">
        <w:trPr>
          <w:trHeight w:val="256"/>
        </w:trPr>
        <w:tc>
          <w:tcPr>
            <w:tcW w:w="8163" w:type="dxa"/>
            <w:noWrap/>
            <w:vAlign w:val="center"/>
            <w:hideMark/>
          </w:tcPr>
          <w:p w14:paraId="27DF01DA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791" w:type="dxa"/>
            <w:noWrap/>
            <w:vAlign w:val="center"/>
            <w:hideMark/>
          </w:tcPr>
          <w:p w14:paraId="3156CA6F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</w:t>
            </w:r>
          </w:p>
        </w:tc>
        <w:tc>
          <w:tcPr>
            <w:tcW w:w="790" w:type="dxa"/>
            <w:noWrap/>
            <w:vAlign w:val="center"/>
            <w:hideMark/>
          </w:tcPr>
          <w:p w14:paraId="69A0CDAD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790" w:type="dxa"/>
            <w:noWrap/>
            <w:vAlign w:val="center"/>
            <w:hideMark/>
          </w:tcPr>
          <w:p w14:paraId="58FF5F61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790" w:type="dxa"/>
            <w:noWrap/>
            <w:vAlign w:val="center"/>
            <w:hideMark/>
          </w:tcPr>
          <w:p w14:paraId="57FAFDE7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790" w:type="dxa"/>
            <w:noWrap/>
            <w:vAlign w:val="center"/>
            <w:hideMark/>
          </w:tcPr>
          <w:p w14:paraId="52EB75D0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790" w:type="dxa"/>
            <w:noWrap/>
            <w:vAlign w:val="center"/>
            <w:hideMark/>
          </w:tcPr>
          <w:p w14:paraId="2E137FCF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.3</w:t>
            </w:r>
          </w:p>
        </w:tc>
        <w:tc>
          <w:tcPr>
            <w:tcW w:w="790" w:type="dxa"/>
            <w:noWrap/>
            <w:vAlign w:val="center"/>
            <w:hideMark/>
          </w:tcPr>
          <w:p w14:paraId="3D1AFA79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.1</w:t>
            </w:r>
          </w:p>
        </w:tc>
      </w:tr>
    </w:tbl>
    <w:p w14:paraId="7638C1C4" w14:textId="77777777" w:rsidR="00F70299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tbl>
      <w:tblPr>
        <w:tblStyle w:val="aa"/>
        <w:tblW w:w="13743" w:type="dxa"/>
        <w:tblLook w:val="04A0" w:firstRow="1" w:lastRow="0" w:firstColumn="1" w:lastColumn="0" w:noHBand="0" w:noVBand="1"/>
      </w:tblPr>
      <w:tblGrid>
        <w:gridCol w:w="8191"/>
        <w:gridCol w:w="794"/>
        <w:gridCol w:w="793"/>
        <w:gridCol w:w="793"/>
        <w:gridCol w:w="793"/>
        <w:gridCol w:w="793"/>
        <w:gridCol w:w="793"/>
        <w:gridCol w:w="793"/>
      </w:tblGrid>
      <w:tr w:rsidR="00F70299" w:rsidRPr="00574B49" w14:paraId="7E1AF7E1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7A6E7150" w14:textId="77777777" w:rsidR="00F70299" w:rsidRPr="00C12EE9" w:rsidRDefault="00F70299" w:rsidP="006C0214">
            <w:pPr>
              <w:pStyle w:val="a6"/>
              <w:numPr>
                <w:ilvl w:val="0"/>
                <w:numId w:val="12"/>
              </w:numPr>
              <w:ind w:leftChars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sz w:val="20"/>
                <w:szCs w:val="20"/>
              </w:rPr>
              <w:t>Chloroflexi</w:t>
            </w: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 </w:t>
            </w: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#OTU ID</w:t>
            </w:r>
          </w:p>
        </w:tc>
        <w:tc>
          <w:tcPr>
            <w:tcW w:w="794" w:type="dxa"/>
            <w:noWrap/>
            <w:vAlign w:val="center"/>
            <w:hideMark/>
          </w:tcPr>
          <w:p w14:paraId="79FE06AA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S2</w:t>
            </w:r>
          </w:p>
        </w:tc>
        <w:tc>
          <w:tcPr>
            <w:tcW w:w="793" w:type="dxa"/>
            <w:noWrap/>
            <w:vAlign w:val="center"/>
            <w:hideMark/>
          </w:tcPr>
          <w:p w14:paraId="2152AAA9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1</w:t>
            </w:r>
          </w:p>
        </w:tc>
        <w:tc>
          <w:tcPr>
            <w:tcW w:w="793" w:type="dxa"/>
            <w:noWrap/>
            <w:vAlign w:val="center"/>
            <w:hideMark/>
          </w:tcPr>
          <w:p w14:paraId="7B69D574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2</w:t>
            </w:r>
          </w:p>
        </w:tc>
        <w:tc>
          <w:tcPr>
            <w:tcW w:w="793" w:type="dxa"/>
            <w:noWrap/>
            <w:vAlign w:val="center"/>
            <w:hideMark/>
          </w:tcPr>
          <w:p w14:paraId="262ECEF5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6</w:t>
            </w:r>
          </w:p>
        </w:tc>
        <w:tc>
          <w:tcPr>
            <w:tcW w:w="793" w:type="dxa"/>
            <w:noWrap/>
            <w:vAlign w:val="center"/>
            <w:hideMark/>
          </w:tcPr>
          <w:p w14:paraId="6CC664BE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7</w:t>
            </w:r>
          </w:p>
        </w:tc>
        <w:tc>
          <w:tcPr>
            <w:tcW w:w="793" w:type="dxa"/>
            <w:noWrap/>
            <w:vAlign w:val="center"/>
            <w:hideMark/>
          </w:tcPr>
          <w:p w14:paraId="1213C1C4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8</w:t>
            </w:r>
          </w:p>
        </w:tc>
        <w:tc>
          <w:tcPr>
            <w:tcW w:w="793" w:type="dxa"/>
            <w:noWrap/>
            <w:vAlign w:val="center"/>
            <w:hideMark/>
          </w:tcPr>
          <w:p w14:paraId="1AFD2FAE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G</w:t>
            </w:r>
          </w:p>
        </w:tc>
      </w:tr>
      <w:tr w:rsidR="00F70299" w:rsidRPr="00574B49" w14:paraId="3A35503A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6BA4727D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Anaerolineae;O__Anaerolineales;F__Anaerolineaceae;G__Leptolinea</w:t>
            </w:r>
          </w:p>
        </w:tc>
        <w:tc>
          <w:tcPr>
            <w:tcW w:w="794" w:type="dxa"/>
            <w:noWrap/>
            <w:vAlign w:val="center"/>
            <w:hideMark/>
          </w:tcPr>
          <w:p w14:paraId="1EC91A1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3FA1DB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D522AD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442CA5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158F04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C05AB2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082EFC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C96CFC6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2A539DFC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Anaerolineae;O__Anaerolineales;F__Anaerolineaceae;G__Levilinea</w:t>
            </w:r>
          </w:p>
        </w:tc>
        <w:tc>
          <w:tcPr>
            <w:tcW w:w="794" w:type="dxa"/>
            <w:noWrap/>
            <w:vAlign w:val="center"/>
            <w:hideMark/>
          </w:tcPr>
          <w:p w14:paraId="64E0947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6ACF48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42E6BB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3E7F31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464E95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E583C0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A03531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26673E5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70ADD10B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Anaerolineae;O__Anaerolineales;F__Anaerolineaceae;G__Longilinea</w:t>
            </w:r>
          </w:p>
        </w:tc>
        <w:tc>
          <w:tcPr>
            <w:tcW w:w="794" w:type="dxa"/>
            <w:noWrap/>
            <w:vAlign w:val="center"/>
            <w:hideMark/>
          </w:tcPr>
          <w:p w14:paraId="5739856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4BFF51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3298AE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BC2B82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82084A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28D6FC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706FEB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5B5E5E2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7F78E19E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Anaerolineae;O__Anaerolineales;F__Anaerolineaceae;G__Ornatilinea</w:t>
            </w:r>
          </w:p>
        </w:tc>
        <w:tc>
          <w:tcPr>
            <w:tcW w:w="794" w:type="dxa"/>
            <w:noWrap/>
            <w:vAlign w:val="center"/>
            <w:hideMark/>
          </w:tcPr>
          <w:p w14:paraId="5B746AE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C35E72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AF2793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3214B5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F52FA1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D51A09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F89D4C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3AE7AB3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0E410378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Anaerolineae;O__Anaerolineales;F__Anaerolineaceae;G__uncultured</w:t>
            </w:r>
          </w:p>
        </w:tc>
        <w:tc>
          <w:tcPr>
            <w:tcW w:w="794" w:type="dxa"/>
            <w:noWrap/>
            <w:vAlign w:val="center"/>
            <w:hideMark/>
          </w:tcPr>
          <w:p w14:paraId="6F2EC97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0F2CC6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D97F82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793" w:type="dxa"/>
            <w:noWrap/>
            <w:vAlign w:val="center"/>
            <w:hideMark/>
          </w:tcPr>
          <w:p w14:paraId="3A18230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793" w:type="dxa"/>
            <w:noWrap/>
            <w:vAlign w:val="center"/>
            <w:hideMark/>
          </w:tcPr>
          <w:p w14:paraId="4B0466C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793" w:type="dxa"/>
            <w:noWrap/>
            <w:vAlign w:val="center"/>
            <w:hideMark/>
          </w:tcPr>
          <w:p w14:paraId="02E7088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2.2</w:t>
            </w:r>
          </w:p>
        </w:tc>
        <w:tc>
          <w:tcPr>
            <w:tcW w:w="793" w:type="dxa"/>
            <w:noWrap/>
            <w:vAlign w:val="center"/>
            <w:hideMark/>
          </w:tcPr>
          <w:p w14:paraId="743FEE8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3.6</w:t>
            </w:r>
          </w:p>
        </w:tc>
      </w:tr>
      <w:tr w:rsidR="00F70299" w:rsidRPr="00574B49" w14:paraId="15F7626D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67A604B5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Ardenticatenia;O__uncultured;F__uncultured Chloroflexi bacterium;G__</w:t>
            </w:r>
          </w:p>
        </w:tc>
        <w:tc>
          <w:tcPr>
            <w:tcW w:w="794" w:type="dxa"/>
            <w:noWrap/>
            <w:vAlign w:val="center"/>
            <w:hideMark/>
          </w:tcPr>
          <w:p w14:paraId="670F923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B69D2A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5C315C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82652B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140533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BC5D7F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FFB479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5E620F2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4E87A3F9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Caldilineae;O__Caldilineales;F__Caldilineaceae;G__uncultured</w:t>
            </w:r>
          </w:p>
        </w:tc>
        <w:tc>
          <w:tcPr>
            <w:tcW w:w="794" w:type="dxa"/>
            <w:noWrap/>
            <w:vAlign w:val="center"/>
            <w:hideMark/>
          </w:tcPr>
          <w:p w14:paraId="44AA600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732947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A77056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3172EA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B65047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D6966F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F9F860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1BE6467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488AD2A8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Chloroflexia;O__AKIW781;F__uncultured bacterium;G__</w:t>
            </w:r>
          </w:p>
        </w:tc>
        <w:tc>
          <w:tcPr>
            <w:tcW w:w="794" w:type="dxa"/>
            <w:noWrap/>
            <w:vAlign w:val="center"/>
            <w:hideMark/>
          </w:tcPr>
          <w:p w14:paraId="10C062B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F976DE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F6020F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5DC983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AC8479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06ECB3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575C2C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246E1DA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001E7806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Chloroflexia;O__AKIW781;Other;Other</w:t>
            </w:r>
          </w:p>
        </w:tc>
        <w:tc>
          <w:tcPr>
            <w:tcW w:w="794" w:type="dxa"/>
            <w:noWrap/>
            <w:vAlign w:val="center"/>
            <w:hideMark/>
          </w:tcPr>
          <w:p w14:paraId="2BEF1EE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F82430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3526AC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BD79BE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984C28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528D96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B28AB7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9FC80F9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14533812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Chloroflexia;O__Chloroflexales;F__Roseiflexaceae;G__Roseiflexus</w:t>
            </w:r>
          </w:p>
        </w:tc>
        <w:tc>
          <w:tcPr>
            <w:tcW w:w="794" w:type="dxa"/>
            <w:noWrap/>
            <w:vAlign w:val="center"/>
            <w:hideMark/>
          </w:tcPr>
          <w:p w14:paraId="579AD62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A16077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A29E2C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3EEF2F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0EBF0C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680F69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C80885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A3C06B4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46ECAFD7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Dehalococcoidia;O__GIF3;F__uncultured bacterium;G__</w:t>
            </w:r>
          </w:p>
        </w:tc>
        <w:tc>
          <w:tcPr>
            <w:tcW w:w="794" w:type="dxa"/>
            <w:noWrap/>
            <w:vAlign w:val="center"/>
            <w:hideMark/>
          </w:tcPr>
          <w:p w14:paraId="0122ADB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A6EFA7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E8B1E1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A0E378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E7600B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005C31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81B4BE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80950DF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1BDA1829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Dehalococcoidia;O__Sh765B-AG-111;F__uncultured bacterium;G__</w:t>
            </w:r>
          </w:p>
        </w:tc>
        <w:tc>
          <w:tcPr>
            <w:tcW w:w="794" w:type="dxa"/>
            <w:noWrap/>
            <w:vAlign w:val="center"/>
            <w:hideMark/>
          </w:tcPr>
          <w:p w14:paraId="18DD9E8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917A5B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B3E37C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CEF7BC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A6C661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B94A62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0B6989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85A13EC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38703754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Dehalococcoidia;O__vadinBA26;F__uncultured bacterium;G__</w:t>
            </w:r>
          </w:p>
        </w:tc>
        <w:tc>
          <w:tcPr>
            <w:tcW w:w="794" w:type="dxa"/>
            <w:noWrap/>
            <w:vAlign w:val="center"/>
            <w:hideMark/>
          </w:tcPr>
          <w:p w14:paraId="440773D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CF3251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6E3C3F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AE1D37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479616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F9B887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CCEE5F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4C2D1C6B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22BB05B3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Dehalococcoidia;Other;Other;Other</w:t>
            </w:r>
          </w:p>
        </w:tc>
        <w:tc>
          <w:tcPr>
            <w:tcW w:w="794" w:type="dxa"/>
            <w:noWrap/>
            <w:vAlign w:val="center"/>
            <w:hideMark/>
          </w:tcPr>
          <w:p w14:paraId="7BD66A0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BADC19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3E8A93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FB0FB2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39FBBE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1F8FB6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7D1F19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5AF8A4D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79A81F7E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Elev-1554;O__uncultured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41CD10D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30B1F6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CC1A25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B7CD1D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E8C26A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1B4FD4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765C12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70718E42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0A596825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Gitt-GS-136;O__uncultured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22FD017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F2D607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ADB485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974176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5B217B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C43BC5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D9D23C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E3306F8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4F6B7070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JG30-KF-CM66;O__uncultured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67C5594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8FE8B1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82A3E0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79A827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4D8CB74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2A5FC54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3721291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F0CB24F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569F0BDE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JG30-KF-CM66;O__uncultured Chloroflexi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2E97313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947141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6D9C64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B97DC5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BEDEEC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1EECA2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0CCE22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E28E4AE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152146C3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lastRenderedPageBreak/>
              <w:t>P__Chloroflexi;C__JG30-KF-CM66;Other;Other;Other</w:t>
            </w:r>
          </w:p>
        </w:tc>
        <w:tc>
          <w:tcPr>
            <w:tcW w:w="794" w:type="dxa"/>
            <w:noWrap/>
            <w:vAlign w:val="center"/>
            <w:hideMark/>
          </w:tcPr>
          <w:p w14:paraId="38A453F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335521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F9B1AC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7C5EA5F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6111F8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9F3B6E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5BC26C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B12791F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61D9C41F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KD4-96;O__uncultured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7A45BC1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04DAE9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F30015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793" w:type="dxa"/>
            <w:noWrap/>
            <w:vAlign w:val="center"/>
            <w:hideMark/>
          </w:tcPr>
          <w:p w14:paraId="0FAF632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4</w:t>
            </w:r>
          </w:p>
        </w:tc>
        <w:tc>
          <w:tcPr>
            <w:tcW w:w="793" w:type="dxa"/>
            <w:noWrap/>
            <w:vAlign w:val="center"/>
            <w:hideMark/>
          </w:tcPr>
          <w:p w14:paraId="567CC4F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0B9DD94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41A4670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EDB1CE0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6EBD8FD2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KD4-96;O__uncultured Chloroflexi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79436B4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A76F2D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04EBB3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770B45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9C2A65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B74882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0977E7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4FD629B8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66EFBD6D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KD4-96;Other;Other;Other</w:t>
            </w:r>
          </w:p>
        </w:tc>
        <w:tc>
          <w:tcPr>
            <w:tcW w:w="794" w:type="dxa"/>
            <w:noWrap/>
            <w:vAlign w:val="center"/>
            <w:hideMark/>
          </w:tcPr>
          <w:p w14:paraId="1642E8C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FE8B62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DA158F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1DF41F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1CF3789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43658E5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A13ACB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908708B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660B62FD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Ktedonobacteria;O__C0119;F__uncultured bacterium;G__</w:t>
            </w:r>
          </w:p>
        </w:tc>
        <w:tc>
          <w:tcPr>
            <w:tcW w:w="794" w:type="dxa"/>
            <w:noWrap/>
            <w:vAlign w:val="center"/>
            <w:hideMark/>
          </w:tcPr>
          <w:p w14:paraId="5DE17A5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E206F0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D4FEAD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DF1BDC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E0B776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8F0961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0BACAF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7C99A8F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43D25B0A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Ktedonobacteria;O__C0119;F__uncultured Chloroflexi bacterium;G__</w:t>
            </w:r>
          </w:p>
        </w:tc>
        <w:tc>
          <w:tcPr>
            <w:tcW w:w="794" w:type="dxa"/>
            <w:noWrap/>
            <w:vAlign w:val="center"/>
            <w:hideMark/>
          </w:tcPr>
          <w:p w14:paraId="77FB609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1B5E93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AC07A6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525C88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58B73A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1DFE05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4AE8FA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1E381FF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6C3B562F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Ktedonobacteria;O__JG30-KF-AS9;F__uncultured bacterium;G__</w:t>
            </w:r>
          </w:p>
        </w:tc>
        <w:tc>
          <w:tcPr>
            <w:tcW w:w="794" w:type="dxa"/>
            <w:noWrap/>
            <w:vAlign w:val="center"/>
            <w:hideMark/>
          </w:tcPr>
          <w:p w14:paraId="3B663B0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BF3D31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3F6C94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D94055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29E2AC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8DB1EE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93C85B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8BA88B3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5FFEE169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Ktedonobacteria;O__Ktedonobacterales;F__G12-WMSP1;G__uncultured Chloroflexi bacterium</w:t>
            </w:r>
          </w:p>
        </w:tc>
        <w:tc>
          <w:tcPr>
            <w:tcW w:w="794" w:type="dxa"/>
            <w:noWrap/>
            <w:vAlign w:val="center"/>
            <w:hideMark/>
          </w:tcPr>
          <w:p w14:paraId="501A67D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00D7B4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5</w:t>
            </w:r>
          </w:p>
        </w:tc>
        <w:tc>
          <w:tcPr>
            <w:tcW w:w="793" w:type="dxa"/>
            <w:noWrap/>
            <w:vAlign w:val="center"/>
            <w:hideMark/>
          </w:tcPr>
          <w:p w14:paraId="403EBE5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218D2E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D5F530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D00804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7468DC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CEBD3B1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571B20DB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Ktedonobacteria;O__Ktedonobacterales;F__JG30a-KF-32;G__uncultured bacterium</w:t>
            </w:r>
          </w:p>
        </w:tc>
        <w:tc>
          <w:tcPr>
            <w:tcW w:w="794" w:type="dxa"/>
            <w:noWrap/>
            <w:vAlign w:val="center"/>
            <w:hideMark/>
          </w:tcPr>
          <w:p w14:paraId="46C845A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C2403B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CAE346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21C44F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18F1F8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ABA8AA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165795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4EF3780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2E252124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Ktedonobacteria;O__Ktedonobacterales;F__JG30a-KF-32;Other</w:t>
            </w:r>
          </w:p>
        </w:tc>
        <w:tc>
          <w:tcPr>
            <w:tcW w:w="794" w:type="dxa"/>
            <w:noWrap/>
            <w:vAlign w:val="center"/>
            <w:hideMark/>
          </w:tcPr>
          <w:p w14:paraId="6175350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88003F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1224097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B8B2C8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538609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EDEF62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A96C42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460DE4A0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0830F99A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Ktedonobacteria;O__Ktedonobacterales;F__Thermosporotrichaceae;G__uncultured</w:t>
            </w:r>
          </w:p>
        </w:tc>
        <w:tc>
          <w:tcPr>
            <w:tcW w:w="794" w:type="dxa"/>
            <w:noWrap/>
            <w:vAlign w:val="center"/>
            <w:hideMark/>
          </w:tcPr>
          <w:p w14:paraId="59E4431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4EEA16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1B289F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6962ABC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963F6C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AFF578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0CDE66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75291100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1E089FB9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P2-11E;O__uncultured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4BE44EA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0A948D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95C051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6A3D45C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BAA18F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793" w:type="dxa"/>
            <w:noWrap/>
            <w:vAlign w:val="center"/>
            <w:hideMark/>
          </w:tcPr>
          <w:p w14:paraId="578C8E6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63EE02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34112E3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437E23FC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S085;O__uncultured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5937657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D3C8E2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72634A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FBFA7C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693D8A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10EB5F6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0B7B90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698C5D54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427E58CB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S085;O__uncultured Chloroflexi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042144C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B5868C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9B75B2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A30B2F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94FB39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1A937E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3D1FAB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72BF8691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48E53C5A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SAR202 clade;O__uncultured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1D49248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A0C4FF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563FA7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78D65C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4</w:t>
            </w:r>
          </w:p>
        </w:tc>
        <w:tc>
          <w:tcPr>
            <w:tcW w:w="793" w:type="dxa"/>
            <w:noWrap/>
            <w:vAlign w:val="center"/>
            <w:hideMark/>
          </w:tcPr>
          <w:p w14:paraId="1685568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1454985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C63FBC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E3DA79F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389A5120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SAR202 clade;O__uncultured Chloroflexi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13271A8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E32A2E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7A1937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CA465D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9E31EB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91DAB2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23B767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407907A7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7E547585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SAR202 clade;Other;Other;Other</w:t>
            </w:r>
          </w:p>
        </w:tc>
        <w:tc>
          <w:tcPr>
            <w:tcW w:w="794" w:type="dxa"/>
            <w:noWrap/>
            <w:vAlign w:val="center"/>
            <w:hideMark/>
          </w:tcPr>
          <w:p w14:paraId="092D6BB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E89799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B0A34E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19B56D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F5FF58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F5B6AC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11C29B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8BDC986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7E277804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Thermomicrobia;O__JG30-KF-CM45;F__uncultured bacterium;G__</w:t>
            </w:r>
          </w:p>
        </w:tc>
        <w:tc>
          <w:tcPr>
            <w:tcW w:w="794" w:type="dxa"/>
            <w:noWrap/>
            <w:vAlign w:val="center"/>
            <w:hideMark/>
          </w:tcPr>
          <w:p w14:paraId="4B34364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D1403C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3E116D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D374A5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D2BEA0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8BD38F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E3F982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59D64BF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73E8BE9E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Thermomicrobia;O__JG30-KF-CM45;Other;Other</w:t>
            </w:r>
          </w:p>
        </w:tc>
        <w:tc>
          <w:tcPr>
            <w:tcW w:w="794" w:type="dxa"/>
            <w:noWrap/>
            <w:vAlign w:val="center"/>
            <w:hideMark/>
          </w:tcPr>
          <w:p w14:paraId="42E5A24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E8FEA7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223B60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F0BAEE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E424F0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0DDA6D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25658E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729AE8CB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022EAA2A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TK10;O__uncultured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5342B84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1A3EC9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8B805D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6C4F0A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C5137E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32DB18E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5</w:t>
            </w:r>
          </w:p>
        </w:tc>
        <w:tc>
          <w:tcPr>
            <w:tcW w:w="793" w:type="dxa"/>
            <w:noWrap/>
            <w:vAlign w:val="center"/>
            <w:hideMark/>
          </w:tcPr>
          <w:p w14:paraId="1A560F7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736F3E96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3BE19AEC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TK10;O__uncultured Chloroflexi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59012E3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D56F60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C2A5D8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052500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0D58D9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BA59A5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B1FF10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6E25EAF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0DC0E98C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TK10;Other;Other;Other</w:t>
            </w:r>
          </w:p>
        </w:tc>
        <w:tc>
          <w:tcPr>
            <w:tcW w:w="794" w:type="dxa"/>
            <w:noWrap/>
            <w:vAlign w:val="center"/>
            <w:hideMark/>
          </w:tcPr>
          <w:p w14:paraId="3CCC467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3B7722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FA3543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7E2296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2A5B3E7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9774FB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139F11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76FF74FF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15575849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uncultured Bellilinea sp.;O__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52E2B3E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E1C4E0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EEB3E3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1BE704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1E5A1A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177E31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F504F4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A58E3B2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41384436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uncultured;O__uncultured Anaerolineaceae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269DA2E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87F8F9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0B3C67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2BD137F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45DDBA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FC12B8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0AEBB6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75A8E687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2F23E5C1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uncultured;O__uncultured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0F31D88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64CB4D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7C1A6D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6B2A7C0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793" w:type="dxa"/>
            <w:noWrap/>
            <w:vAlign w:val="center"/>
            <w:hideMark/>
          </w:tcPr>
          <w:p w14:paraId="57E5881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793" w:type="dxa"/>
            <w:noWrap/>
            <w:vAlign w:val="center"/>
            <w:hideMark/>
          </w:tcPr>
          <w:p w14:paraId="1BA2A8F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A38873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1.2</w:t>
            </w:r>
          </w:p>
        </w:tc>
      </w:tr>
      <w:tr w:rsidR="00F70299" w:rsidRPr="00574B49" w14:paraId="444068FD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6BA0D229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uncultured;O__uncultured Chloroflexi bacterium;F__;G__</w:t>
            </w:r>
          </w:p>
        </w:tc>
        <w:tc>
          <w:tcPr>
            <w:tcW w:w="794" w:type="dxa"/>
            <w:noWrap/>
            <w:vAlign w:val="center"/>
            <w:hideMark/>
          </w:tcPr>
          <w:p w14:paraId="13AB585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F680B2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45805D9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8941B5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4E9A12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1D78EF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59445A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4D573750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76088587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C__uncultured;Other;Other;Other</w:t>
            </w:r>
          </w:p>
        </w:tc>
        <w:tc>
          <w:tcPr>
            <w:tcW w:w="794" w:type="dxa"/>
            <w:noWrap/>
            <w:vAlign w:val="center"/>
            <w:hideMark/>
          </w:tcPr>
          <w:p w14:paraId="3FF7812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522B1C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6F0AD56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DA93CB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308AF4C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DDE186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C5B805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1861F7A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25F1CA43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Chloroflexi;Other;Other;Other;Other</w:t>
            </w:r>
          </w:p>
        </w:tc>
        <w:tc>
          <w:tcPr>
            <w:tcW w:w="794" w:type="dxa"/>
            <w:noWrap/>
            <w:vAlign w:val="center"/>
            <w:hideMark/>
          </w:tcPr>
          <w:p w14:paraId="47E929C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6F4B56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4DFD86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1A7ECDA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0DA4436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71BAA80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20CDC83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AF364E9" w14:textId="77777777" w:rsidTr="006C0214">
        <w:trPr>
          <w:trHeight w:val="250"/>
        </w:trPr>
        <w:tc>
          <w:tcPr>
            <w:tcW w:w="8191" w:type="dxa"/>
            <w:noWrap/>
            <w:vAlign w:val="center"/>
            <w:hideMark/>
          </w:tcPr>
          <w:p w14:paraId="617241B7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794" w:type="dxa"/>
            <w:noWrap/>
            <w:vAlign w:val="center"/>
            <w:hideMark/>
          </w:tcPr>
          <w:p w14:paraId="775004BC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vAlign w:val="center"/>
            <w:hideMark/>
          </w:tcPr>
          <w:p w14:paraId="53D298C8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793" w:type="dxa"/>
            <w:noWrap/>
            <w:vAlign w:val="center"/>
            <w:hideMark/>
          </w:tcPr>
          <w:p w14:paraId="513C0D7E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793" w:type="dxa"/>
            <w:noWrap/>
            <w:vAlign w:val="center"/>
            <w:hideMark/>
          </w:tcPr>
          <w:p w14:paraId="07DE76A4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793" w:type="dxa"/>
            <w:noWrap/>
            <w:vAlign w:val="center"/>
            <w:hideMark/>
          </w:tcPr>
          <w:p w14:paraId="7C7A1936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793" w:type="dxa"/>
            <w:noWrap/>
            <w:vAlign w:val="center"/>
            <w:hideMark/>
          </w:tcPr>
          <w:p w14:paraId="73263030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.9</w:t>
            </w:r>
          </w:p>
        </w:tc>
        <w:tc>
          <w:tcPr>
            <w:tcW w:w="793" w:type="dxa"/>
            <w:noWrap/>
            <w:vAlign w:val="center"/>
            <w:hideMark/>
          </w:tcPr>
          <w:p w14:paraId="1B13A025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.1</w:t>
            </w:r>
          </w:p>
        </w:tc>
      </w:tr>
    </w:tbl>
    <w:p w14:paraId="467324B2" w14:textId="77777777" w:rsidR="00F70299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p w14:paraId="4A53A9A3" w14:textId="77777777" w:rsidR="00F70299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p w14:paraId="069FBE6A" w14:textId="77777777" w:rsidR="00F70299" w:rsidRPr="00721A51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tbl>
      <w:tblPr>
        <w:tblStyle w:val="aa"/>
        <w:tblW w:w="13708" w:type="dxa"/>
        <w:tblLook w:val="04A0" w:firstRow="1" w:lastRow="0" w:firstColumn="1" w:lastColumn="0" w:noHBand="0" w:noVBand="1"/>
      </w:tblPr>
      <w:tblGrid>
        <w:gridCol w:w="8170"/>
        <w:gridCol w:w="792"/>
        <w:gridCol w:w="791"/>
        <w:gridCol w:w="791"/>
        <w:gridCol w:w="791"/>
        <w:gridCol w:w="791"/>
        <w:gridCol w:w="791"/>
        <w:gridCol w:w="791"/>
      </w:tblGrid>
      <w:tr w:rsidR="00F70299" w:rsidRPr="00574B49" w14:paraId="19FEA831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3958A713" w14:textId="77777777" w:rsidR="00F70299" w:rsidRPr="00C12EE9" w:rsidRDefault="00F70299" w:rsidP="006C0214">
            <w:pPr>
              <w:pStyle w:val="a6"/>
              <w:numPr>
                <w:ilvl w:val="0"/>
                <w:numId w:val="12"/>
              </w:numPr>
              <w:ind w:leftChars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hlorobi</w:t>
            </w: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#OTU ID</w:t>
            </w:r>
          </w:p>
        </w:tc>
        <w:tc>
          <w:tcPr>
            <w:tcW w:w="792" w:type="dxa"/>
            <w:noWrap/>
            <w:vAlign w:val="center"/>
            <w:hideMark/>
          </w:tcPr>
          <w:p w14:paraId="190E5115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S2</w:t>
            </w:r>
          </w:p>
        </w:tc>
        <w:tc>
          <w:tcPr>
            <w:tcW w:w="791" w:type="dxa"/>
            <w:noWrap/>
            <w:vAlign w:val="center"/>
            <w:hideMark/>
          </w:tcPr>
          <w:p w14:paraId="5549498D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W1</w:t>
            </w:r>
          </w:p>
        </w:tc>
        <w:tc>
          <w:tcPr>
            <w:tcW w:w="791" w:type="dxa"/>
            <w:noWrap/>
            <w:vAlign w:val="center"/>
            <w:hideMark/>
          </w:tcPr>
          <w:p w14:paraId="77978587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W2</w:t>
            </w:r>
          </w:p>
        </w:tc>
        <w:tc>
          <w:tcPr>
            <w:tcW w:w="791" w:type="dxa"/>
            <w:noWrap/>
            <w:vAlign w:val="center"/>
            <w:hideMark/>
          </w:tcPr>
          <w:p w14:paraId="0AEA8E0C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W6</w:t>
            </w:r>
          </w:p>
        </w:tc>
        <w:tc>
          <w:tcPr>
            <w:tcW w:w="791" w:type="dxa"/>
            <w:noWrap/>
            <w:vAlign w:val="center"/>
            <w:hideMark/>
          </w:tcPr>
          <w:p w14:paraId="63581B87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W7</w:t>
            </w:r>
          </w:p>
        </w:tc>
        <w:tc>
          <w:tcPr>
            <w:tcW w:w="791" w:type="dxa"/>
            <w:noWrap/>
            <w:vAlign w:val="center"/>
            <w:hideMark/>
          </w:tcPr>
          <w:p w14:paraId="4624FA96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W8</w:t>
            </w:r>
          </w:p>
        </w:tc>
        <w:tc>
          <w:tcPr>
            <w:tcW w:w="791" w:type="dxa"/>
            <w:noWrap/>
            <w:vAlign w:val="center"/>
            <w:hideMark/>
          </w:tcPr>
          <w:p w14:paraId="13AE1F97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G</w:t>
            </w:r>
          </w:p>
        </w:tc>
      </w:tr>
      <w:tr w:rsidR="00F70299" w:rsidRPr="00574B49" w14:paraId="576B3BED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59872C74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Chlorobia;O__Chlorobiales;F__OPB56;G__uncultured bacterium</w:t>
            </w:r>
          </w:p>
        </w:tc>
        <w:tc>
          <w:tcPr>
            <w:tcW w:w="792" w:type="dxa"/>
            <w:noWrap/>
            <w:vAlign w:val="center"/>
            <w:hideMark/>
          </w:tcPr>
          <w:p w14:paraId="31C1310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5B8215E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288E581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77D748A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  <w:tc>
          <w:tcPr>
            <w:tcW w:w="791" w:type="dxa"/>
            <w:noWrap/>
            <w:vAlign w:val="center"/>
            <w:hideMark/>
          </w:tcPr>
          <w:p w14:paraId="190AC24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  <w:tc>
          <w:tcPr>
            <w:tcW w:w="791" w:type="dxa"/>
            <w:noWrap/>
            <w:vAlign w:val="center"/>
            <w:hideMark/>
          </w:tcPr>
          <w:p w14:paraId="4CCCCE3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6810612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EEBC745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47E6E67D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Chlorobia;O__Chlorobiales;F__OPB56;Other</w:t>
            </w:r>
          </w:p>
        </w:tc>
        <w:tc>
          <w:tcPr>
            <w:tcW w:w="792" w:type="dxa"/>
            <w:noWrap/>
            <w:vAlign w:val="center"/>
            <w:hideMark/>
          </w:tcPr>
          <w:p w14:paraId="002518C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2A33B20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1C41916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1A751DD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1A06F57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18036B5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563A8AC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7AF2106E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56487204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Chlorobia;O__Chlorobiales;F__SJA-28;G__uncultured bacterium</w:t>
            </w:r>
          </w:p>
        </w:tc>
        <w:tc>
          <w:tcPr>
            <w:tcW w:w="792" w:type="dxa"/>
            <w:noWrap/>
            <w:vAlign w:val="center"/>
            <w:hideMark/>
          </w:tcPr>
          <w:p w14:paraId="344AD60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3601847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73438C5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016CC26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446A8B3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466B6D6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22503AF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3FC3A579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336D46D8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Chlorobia;O__Chlorobiales;F__SJA-28;G__uncultured Chlorobi bacterium</w:t>
            </w:r>
          </w:p>
        </w:tc>
        <w:tc>
          <w:tcPr>
            <w:tcW w:w="792" w:type="dxa"/>
            <w:noWrap/>
            <w:vAlign w:val="center"/>
            <w:hideMark/>
          </w:tcPr>
          <w:p w14:paraId="0243A21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77AEFD9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0F444A0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49D8BEC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1B1C39D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24E349D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3E939B8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729D727C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4FAFFBB5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Ignavibacteria;O__Ignavibacteriales;F__BSN166;G__uncultured bacterium</w:t>
            </w:r>
          </w:p>
        </w:tc>
        <w:tc>
          <w:tcPr>
            <w:tcW w:w="792" w:type="dxa"/>
            <w:noWrap/>
            <w:vAlign w:val="center"/>
            <w:hideMark/>
          </w:tcPr>
          <w:p w14:paraId="2D58260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29B8654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221293F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3DC21FA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5B46003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278446E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18A0F9D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5522862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1D3E06E5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Ignavibacteria;O__Ignavibacteriales;F__BSV26;G__uncultured bacterium</w:t>
            </w:r>
          </w:p>
        </w:tc>
        <w:tc>
          <w:tcPr>
            <w:tcW w:w="792" w:type="dxa"/>
            <w:noWrap/>
            <w:vAlign w:val="center"/>
            <w:hideMark/>
          </w:tcPr>
          <w:p w14:paraId="6F9B3EC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31C546D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783B966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2</w:t>
            </w:r>
          </w:p>
        </w:tc>
        <w:tc>
          <w:tcPr>
            <w:tcW w:w="791" w:type="dxa"/>
            <w:noWrap/>
            <w:vAlign w:val="center"/>
            <w:hideMark/>
          </w:tcPr>
          <w:p w14:paraId="210691C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  <w:tc>
          <w:tcPr>
            <w:tcW w:w="791" w:type="dxa"/>
            <w:noWrap/>
            <w:vAlign w:val="center"/>
            <w:hideMark/>
          </w:tcPr>
          <w:p w14:paraId="1413C33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553587E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01AB57C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1</w:t>
            </w:r>
          </w:p>
        </w:tc>
      </w:tr>
      <w:tr w:rsidR="00F70299" w:rsidRPr="00574B49" w14:paraId="48F4F747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5BE403F4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Ignavibacteria;O__Ignavibacteriales;F__BSV26;Other</w:t>
            </w:r>
          </w:p>
        </w:tc>
        <w:tc>
          <w:tcPr>
            <w:tcW w:w="792" w:type="dxa"/>
            <w:noWrap/>
            <w:vAlign w:val="center"/>
            <w:hideMark/>
          </w:tcPr>
          <w:p w14:paraId="55789C0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0F05AF9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682D72B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3297C2C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031851B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5704ACC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696453E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120E3B5E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78BF3781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Ignavibacteria;O__Ignavibacteriales;F__BSV40;G__uncultured bacterium</w:t>
            </w:r>
          </w:p>
        </w:tc>
        <w:tc>
          <w:tcPr>
            <w:tcW w:w="792" w:type="dxa"/>
            <w:noWrap/>
            <w:vAlign w:val="center"/>
            <w:hideMark/>
          </w:tcPr>
          <w:p w14:paraId="5AC1527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458569C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2A38139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4454845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7964BF9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2916C51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4</w:t>
            </w:r>
          </w:p>
        </w:tc>
        <w:tc>
          <w:tcPr>
            <w:tcW w:w="791" w:type="dxa"/>
            <w:noWrap/>
            <w:vAlign w:val="center"/>
            <w:hideMark/>
          </w:tcPr>
          <w:p w14:paraId="6994F1D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2.2</w:t>
            </w:r>
          </w:p>
        </w:tc>
      </w:tr>
      <w:tr w:rsidR="00F70299" w:rsidRPr="00574B49" w14:paraId="71771D04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47084776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Ignavibacteria;O__Ignavibacteriales;F__LD-RB-34;G__uncultured bacterium</w:t>
            </w:r>
          </w:p>
        </w:tc>
        <w:tc>
          <w:tcPr>
            <w:tcW w:w="792" w:type="dxa"/>
            <w:noWrap/>
            <w:vAlign w:val="center"/>
            <w:hideMark/>
          </w:tcPr>
          <w:p w14:paraId="23AA4A3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56ED08D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5E795ED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71397C6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4565A09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66CF2E7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1.9</w:t>
            </w:r>
          </w:p>
        </w:tc>
        <w:tc>
          <w:tcPr>
            <w:tcW w:w="791" w:type="dxa"/>
            <w:noWrap/>
            <w:vAlign w:val="center"/>
            <w:hideMark/>
          </w:tcPr>
          <w:p w14:paraId="3535F14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0A50348F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01A120F0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Ignavibacteria;O__Ignavibacteriales;F__PHOS-HE36;G__uncultured bacterium</w:t>
            </w:r>
          </w:p>
        </w:tc>
        <w:tc>
          <w:tcPr>
            <w:tcW w:w="792" w:type="dxa"/>
            <w:noWrap/>
            <w:vAlign w:val="center"/>
            <w:hideMark/>
          </w:tcPr>
          <w:p w14:paraId="1D793BA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4EF3474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6602FFB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1C19148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093655D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0487F32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9</w:t>
            </w:r>
          </w:p>
        </w:tc>
        <w:tc>
          <w:tcPr>
            <w:tcW w:w="791" w:type="dxa"/>
            <w:noWrap/>
            <w:vAlign w:val="center"/>
            <w:hideMark/>
          </w:tcPr>
          <w:p w14:paraId="6E889F3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2DD67A48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41FCFAEF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Ignavibacteria;O__Ignavibacteriales;F__PHOS-HE36;Other</w:t>
            </w:r>
          </w:p>
        </w:tc>
        <w:tc>
          <w:tcPr>
            <w:tcW w:w="792" w:type="dxa"/>
            <w:noWrap/>
            <w:vAlign w:val="center"/>
            <w:hideMark/>
          </w:tcPr>
          <w:p w14:paraId="21338A6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51505FC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1376A25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493ED00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09BF700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10390A4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774BB11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E961C05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181DE06B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Ignavibacteria;O__Ignavibacteriales;F__SR-FBR-L83;G__uncultured bacterium</w:t>
            </w:r>
          </w:p>
        </w:tc>
        <w:tc>
          <w:tcPr>
            <w:tcW w:w="792" w:type="dxa"/>
            <w:noWrap/>
            <w:vAlign w:val="center"/>
            <w:hideMark/>
          </w:tcPr>
          <w:p w14:paraId="4D372E8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5901D49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3645072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1131729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3106B10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68C211A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3</w:t>
            </w:r>
          </w:p>
        </w:tc>
        <w:tc>
          <w:tcPr>
            <w:tcW w:w="791" w:type="dxa"/>
            <w:noWrap/>
            <w:vAlign w:val="center"/>
            <w:hideMark/>
          </w:tcPr>
          <w:p w14:paraId="782C827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5A34F5D1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3FBDD158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Ignavibacteria;O__Ignavibacteriales;F__uncultured bacterium;G__</w:t>
            </w:r>
          </w:p>
        </w:tc>
        <w:tc>
          <w:tcPr>
            <w:tcW w:w="792" w:type="dxa"/>
            <w:noWrap/>
            <w:vAlign w:val="center"/>
            <w:hideMark/>
          </w:tcPr>
          <w:p w14:paraId="7014FB8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70024CB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2346379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6</w:t>
            </w:r>
          </w:p>
        </w:tc>
        <w:tc>
          <w:tcPr>
            <w:tcW w:w="791" w:type="dxa"/>
            <w:noWrap/>
            <w:vAlign w:val="center"/>
            <w:hideMark/>
          </w:tcPr>
          <w:p w14:paraId="57CF625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49FD60B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1873A7D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27FAC3C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60CAE365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3CC734EF" w14:textId="77777777" w:rsidR="00F70299" w:rsidRPr="00574B49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4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__Chlorobi;C__Ignavibacteria;O__Ignavibacteriales;Other;Other</w:t>
            </w:r>
          </w:p>
        </w:tc>
        <w:tc>
          <w:tcPr>
            <w:tcW w:w="792" w:type="dxa"/>
            <w:noWrap/>
            <w:vAlign w:val="center"/>
            <w:hideMark/>
          </w:tcPr>
          <w:p w14:paraId="41467EC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487A7CD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1E14618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0EEE69F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6B62D34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494F783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08C3F64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/>
                <w:bCs/>
                <w:sz w:val="20"/>
                <w:szCs w:val="16"/>
              </w:rPr>
              <w:t>0.0</w:t>
            </w:r>
          </w:p>
        </w:tc>
      </w:tr>
      <w:tr w:rsidR="00F70299" w:rsidRPr="00574B49" w14:paraId="35473E7B" w14:textId="77777777" w:rsidTr="006C0214">
        <w:trPr>
          <w:trHeight w:val="268"/>
        </w:trPr>
        <w:tc>
          <w:tcPr>
            <w:tcW w:w="8170" w:type="dxa"/>
            <w:noWrap/>
            <w:vAlign w:val="center"/>
            <w:hideMark/>
          </w:tcPr>
          <w:p w14:paraId="628273FA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792" w:type="dxa"/>
            <w:noWrap/>
            <w:vAlign w:val="center"/>
            <w:hideMark/>
          </w:tcPr>
          <w:p w14:paraId="41A8394D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</w:p>
        </w:tc>
        <w:tc>
          <w:tcPr>
            <w:tcW w:w="791" w:type="dxa"/>
            <w:noWrap/>
            <w:vAlign w:val="center"/>
            <w:hideMark/>
          </w:tcPr>
          <w:p w14:paraId="6DAB25FF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791" w:type="dxa"/>
            <w:noWrap/>
            <w:vAlign w:val="center"/>
            <w:hideMark/>
          </w:tcPr>
          <w:p w14:paraId="59DD9E79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791" w:type="dxa"/>
            <w:noWrap/>
            <w:vAlign w:val="center"/>
            <w:hideMark/>
          </w:tcPr>
          <w:p w14:paraId="26156518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791" w:type="dxa"/>
            <w:noWrap/>
            <w:vAlign w:val="center"/>
            <w:hideMark/>
          </w:tcPr>
          <w:p w14:paraId="1DD41B18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791" w:type="dxa"/>
            <w:noWrap/>
            <w:vAlign w:val="center"/>
            <w:hideMark/>
          </w:tcPr>
          <w:p w14:paraId="6D20253C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791" w:type="dxa"/>
            <w:noWrap/>
            <w:vAlign w:val="center"/>
            <w:hideMark/>
          </w:tcPr>
          <w:p w14:paraId="05414D83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</w:t>
            </w:r>
          </w:p>
        </w:tc>
      </w:tr>
    </w:tbl>
    <w:p w14:paraId="0934CEC0" w14:textId="77777777" w:rsidR="00F70299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p w14:paraId="49EC5BF7" w14:textId="77777777" w:rsidR="00F70299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p w14:paraId="0B90DFC3" w14:textId="77777777" w:rsidR="00F70299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p w14:paraId="4FE4E4D3" w14:textId="77777777" w:rsidR="00F70299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p w14:paraId="1B2B5A35" w14:textId="77777777" w:rsidR="00F70299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p w14:paraId="693057C7" w14:textId="77777777" w:rsidR="00F70299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p w14:paraId="7EA453CB" w14:textId="77777777" w:rsidR="00F70299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p w14:paraId="012F7F2C" w14:textId="77777777" w:rsidR="00F70299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p w14:paraId="162E682B" w14:textId="77777777" w:rsidR="00F70299" w:rsidRDefault="00F70299" w:rsidP="00F70299">
      <w:pPr>
        <w:pStyle w:val="a6"/>
        <w:ind w:leftChars="0" w:left="720"/>
        <w:rPr>
          <w:rFonts w:ascii="Times New Roman" w:hAnsi="Times New Roman" w:cs="Times New Roman"/>
        </w:rPr>
      </w:pPr>
    </w:p>
    <w:tbl>
      <w:tblPr>
        <w:tblStyle w:val="aa"/>
        <w:tblW w:w="13693" w:type="dxa"/>
        <w:tblLook w:val="04A0" w:firstRow="1" w:lastRow="0" w:firstColumn="1" w:lastColumn="0" w:noHBand="0" w:noVBand="1"/>
      </w:tblPr>
      <w:tblGrid>
        <w:gridCol w:w="7965"/>
        <w:gridCol w:w="819"/>
        <w:gridCol w:w="819"/>
        <w:gridCol w:w="818"/>
        <w:gridCol w:w="818"/>
        <w:gridCol w:w="818"/>
        <w:gridCol w:w="818"/>
        <w:gridCol w:w="818"/>
      </w:tblGrid>
      <w:tr w:rsidR="00F70299" w:rsidRPr="009B2221" w14:paraId="34D20C74" w14:textId="77777777" w:rsidTr="006C0214">
        <w:trPr>
          <w:trHeight w:val="256"/>
        </w:trPr>
        <w:tc>
          <w:tcPr>
            <w:tcW w:w="7965" w:type="dxa"/>
            <w:noWrap/>
            <w:vAlign w:val="center"/>
            <w:hideMark/>
          </w:tcPr>
          <w:p w14:paraId="0D5F0168" w14:textId="77777777" w:rsidR="00F70299" w:rsidRPr="00C12EE9" w:rsidRDefault="00F70299" w:rsidP="006C0214">
            <w:pPr>
              <w:pStyle w:val="a6"/>
              <w:numPr>
                <w:ilvl w:val="0"/>
                <w:numId w:val="12"/>
              </w:numPr>
              <w:ind w:leftChars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Comamonadaceae</w:t>
            </w:r>
            <w:r w:rsidRPr="00C12E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amily (Proteobacteria) - </w:t>
            </w: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#OTU ID</w:t>
            </w:r>
          </w:p>
        </w:tc>
        <w:tc>
          <w:tcPr>
            <w:tcW w:w="819" w:type="dxa"/>
            <w:noWrap/>
            <w:vAlign w:val="center"/>
            <w:hideMark/>
          </w:tcPr>
          <w:p w14:paraId="10C5B236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S2</w:t>
            </w:r>
          </w:p>
        </w:tc>
        <w:tc>
          <w:tcPr>
            <w:tcW w:w="819" w:type="dxa"/>
            <w:noWrap/>
            <w:vAlign w:val="center"/>
            <w:hideMark/>
          </w:tcPr>
          <w:p w14:paraId="0B527F06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1</w:t>
            </w:r>
          </w:p>
        </w:tc>
        <w:tc>
          <w:tcPr>
            <w:tcW w:w="818" w:type="dxa"/>
            <w:noWrap/>
            <w:vAlign w:val="center"/>
            <w:hideMark/>
          </w:tcPr>
          <w:p w14:paraId="76DFCA40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2</w:t>
            </w:r>
          </w:p>
        </w:tc>
        <w:tc>
          <w:tcPr>
            <w:tcW w:w="818" w:type="dxa"/>
            <w:noWrap/>
            <w:vAlign w:val="center"/>
            <w:hideMark/>
          </w:tcPr>
          <w:p w14:paraId="025F033C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6</w:t>
            </w:r>
          </w:p>
        </w:tc>
        <w:tc>
          <w:tcPr>
            <w:tcW w:w="818" w:type="dxa"/>
            <w:noWrap/>
            <w:vAlign w:val="center"/>
            <w:hideMark/>
          </w:tcPr>
          <w:p w14:paraId="120BC7FA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7</w:t>
            </w:r>
          </w:p>
        </w:tc>
        <w:tc>
          <w:tcPr>
            <w:tcW w:w="818" w:type="dxa"/>
            <w:noWrap/>
            <w:vAlign w:val="center"/>
            <w:hideMark/>
          </w:tcPr>
          <w:p w14:paraId="6903779E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PW8</w:t>
            </w:r>
          </w:p>
        </w:tc>
        <w:tc>
          <w:tcPr>
            <w:tcW w:w="818" w:type="dxa"/>
            <w:noWrap/>
            <w:vAlign w:val="center"/>
            <w:hideMark/>
          </w:tcPr>
          <w:p w14:paraId="4510E946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G</w:t>
            </w:r>
          </w:p>
        </w:tc>
      </w:tr>
      <w:tr w:rsidR="00F70299" w:rsidRPr="009B2221" w14:paraId="015C6E03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793498CD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Acidovorax</w:t>
            </w:r>
          </w:p>
        </w:tc>
        <w:tc>
          <w:tcPr>
            <w:tcW w:w="819" w:type="dxa"/>
            <w:noWrap/>
            <w:vAlign w:val="center"/>
            <w:hideMark/>
          </w:tcPr>
          <w:p w14:paraId="71D6E86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819" w:type="dxa"/>
            <w:noWrap/>
            <w:vAlign w:val="center"/>
            <w:hideMark/>
          </w:tcPr>
          <w:p w14:paraId="5C9FBCD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818" w:type="dxa"/>
            <w:noWrap/>
            <w:vAlign w:val="center"/>
            <w:hideMark/>
          </w:tcPr>
          <w:p w14:paraId="771B9DA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818" w:type="dxa"/>
            <w:noWrap/>
            <w:vAlign w:val="center"/>
            <w:hideMark/>
          </w:tcPr>
          <w:p w14:paraId="797CEA6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483A967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818" w:type="dxa"/>
            <w:noWrap/>
            <w:vAlign w:val="center"/>
            <w:hideMark/>
          </w:tcPr>
          <w:p w14:paraId="0AAA391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818" w:type="dxa"/>
            <w:noWrap/>
            <w:vAlign w:val="center"/>
            <w:hideMark/>
          </w:tcPr>
          <w:p w14:paraId="3F5D824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</w:tr>
      <w:tr w:rsidR="00F70299" w:rsidRPr="009B2221" w14:paraId="7B9A238E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51F518BE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Albidiferax</w:t>
            </w:r>
          </w:p>
        </w:tc>
        <w:tc>
          <w:tcPr>
            <w:tcW w:w="819" w:type="dxa"/>
            <w:noWrap/>
            <w:vAlign w:val="center"/>
            <w:hideMark/>
          </w:tcPr>
          <w:p w14:paraId="42C31EF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819" w:type="dxa"/>
            <w:noWrap/>
            <w:vAlign w:val="center"/>
            <w:hideMark/>
          </w:tcPr>
          <w:p w14:paraId="5286FAC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F4EE44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3099598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060C7E0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284C11F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095ACDE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52A397BD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6352FC77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Alicycliphilus</w:t>
            </w:r>
          </w:p>
        </w:tc>
        <w:tc>
          <w:tcPr>
            <w:tcW w:w="819" w:type="dxa"/>
            <w:noWrap/>
            <w:vAlign w:val="center"/>
            <w:hideMark/>
          </w:tcPr>
          <w:p w14:paraId="01AC411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819" w:type="dxa"/>
            <w:noWrap/>
            <w:vAlign w:val="center"/>
            <w:hideMark/>
          </w:tcPr>
          <w:p w14:paraId="4848E8D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301A4F4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7C5F9A2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7AAA8C3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7BD1C1C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3903676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460B78AF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69011103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Aquabacterium</w:t>
            </w:r>
          </w:p>
        </w:tc>
        <w:tc>
          <w:tcPr>
            <w:tcW w:w="819" w:type="dxa"/>
            <w:noWrap/>
            <w:vAlign w:val="center"/>
            <w:hideMark/>
          </w:tcPr>
          <w:p w14:paraId="68F69AB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579B787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026A2AD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3</w:t>
            </w:r>
          </w:p>
        </w:tc>
        <w:tc>
          <w:tcPr>
            <w:tcW w:w="818" w:type="dxa"/>
            <w:noWrap/>
            <w:vAlign w:val="center"/>
            <w:hideMark/>
          </w:tcPr>
          <w:p w14:paraId="3DFAC61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818" w:type="dxa"/>
            <w:noWrap/>
            <w:vAlign w:val="center"/>
            <w:hideMark/>
          </w:tcPr>
          <w:p w14:paraId="588D17A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37D02E5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488F8C7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2BEFF783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41219CCD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Aquincola</w:t>
            </w:r>
          </w:p>
        </w:tc>
        <w:tc>
          <w:tcPr>
            <w:tcW w:w="819" w:type="dxa"/>
            <w:noWrap/>
            <w:vAlign w:val="center"/>
            <w:hideMark/>
          </w:tcPr>
          <w:p w14:paraId="41894C6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4B44BC6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6</w:t>
            </w:r>
          </w:p>
        </w:tc>
        <w:tc>
          <w:tcPr>
            <w:tcW w:w="818" w:type="dxa"/>
            <w:noWrap/>
            <w:vAlign w:val="center"/>
            <w:hideMark/>
          </w:tcPr>
          <w:p w14:paraId="26FD4D2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E84D94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2990876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28A6877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7A83B1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516EB6FF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2FF736BB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Brachymonas</w:t>
            </w:r>
          </w:p>
        </w:tc>
        <w:tc>
          <w:tcPr>
            <w:tcW w:w="819" w:type="dxa"/>
            <w:noWrap/>
            <w:vAlign w:val="center"/>
            <w:hideMark/>
          </w:tcPr>
          <w:p w14:paraId="39FB6B1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7D4926C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7A627C8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2F515DF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F8F2C8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2AC997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0288B40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57EAF228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1F6F41A9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Chlorochromatium</w:t>
            </w:r>
          </w:p>
        </w:tc>
        <w:tc>
          <w:tcPr>
            <w:tcW w:w="819" w:type="dxa"/>
            <w:noWrap/>
            <w:vAlign w:val="center"/>
            <w:hideMark/>
          </w:tcPr>
          <w:p w14:paraId="0A36C5E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725278F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60F7A45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767E31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077FA22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467C7FD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31424F5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0161E067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6B58C6CA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Comamonas</w:t>
            </w:r>
          </w:p>
        </w:tc>
        <w:tc>
          <w:tcPr>
            <w:tcW w:w="819" w:type="dxa"/>
            <w:noWrap/>
            <w:vAlign w:val="center"/>
            <w:hideMark/>
          </w:tcPr>
          <w:p w14:paraId="47CF208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7020B41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31A99B4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2B743E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BB566A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92F540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818" w:type="dxa"/>
            <w:noWrap/>
            <w:vAlign w:val="center"/>
            <w:hideMark/>
          </w:tcPr>
          <w:p w14:paraId="07B68D9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2386B5BF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22EA7209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Curvibacter</w:t>
            </w:r>
          </w:p>
        </w:tc>
        <w:tc>
          <w:tcPr>
            <w:tcW w:w="819" w:type="dxa"/>
            <w:noWrap/>
            <w:vAlign w:val="center"/>
            <w:hideMark/>
          </w:tcPr>
          <w:p w14:paraId="172599F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819" w:type="dxa"/>
            <w:noWrap/>
            <w:vAlign w:val="center"/>
            <w:hideMark/>
          </w:tcPr>
          <w:p w14:paraId="18905DC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756A709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0F6E82D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D9E983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818" w:type="dxa"/>
            <w:noWrap/>
            <w:vAlign w:val="center"/>
            <w:hideMark/>
          </w:tcPr>
          <w:p w14:paraId="684290E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CBEEC9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19652F0F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01F71AE9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Delftia</w:t>
            </w:r>
          </w:p>
        </w:tc>
        <w:tc>
          <w:tcPr>
            <w:tcW w:w="819" w:type="dxa"/>
            <w:noWrap/>
            <w:vAlign w:val="center"/>
            <w:hideMark/>
          </w:tcPr>
          <w:p w14:paraId="7FD00AC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6B3B301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8B1D0F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1.9</w:t>
            </w:r>
          </w:p>
        </w:tc>
        <w:tc>
          <w:tcPr>
            <w:tcW w:w="818" w:type="dxa"/>
            <w:noWrap/>
            <w:vAlign w:val="center"/>
            <w:hideMark/>
          </w:tcPr>
          <w:p w14:paraId="38AAFE2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2E6121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F51AF7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3</w:t>
            </w:r>
          </w:p>
        </w:tc>
        <w:tc>
          <w:tcPr>
            <w:tcW w:w="818" w:type="dxa"/>
            <w:noWrap/>
            <w:vAlign w:val="center"/>
            <w:hideMark/>
          </w:tcPr>
          <w:p w14:paraId="1BC616C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1.3</w:t>
            </w:r>
          </w:p>
        </w:tc>
      </w:tr>
      <w:tr w:rsidR="00F70299" w:rsidRPr="009B2221" w14:paraId="51628AA8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59CB0699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Hydrogenophaga</w:t>
            </w:r>
          </w:p>
        </w:tc>
        <w:tc>
          <w:tcPr>
            <w:tcW w:w="819" w:type="dxa"/>
            <w:noWrap/>
            <w:vAlign w:val="center"/>
            <w:hideMark/>
          </w:tcPr>
          <w:p w14:paraId="5CC9059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26E8E5F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4FCB530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463E128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658D79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818" w:type="dxa"/>
            <w:noWrap/>
            <w:vAlign w:val="center"/>
            <w:hideMark/>
          </w:tcPr>
          <w:p w14:paraId="2952EDC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6D78E12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</w:tr>
      <w:tr w:rsidR="00F70299" w:rsidRPr="009B2221" w14:paraId="057F7415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4C6E21AD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Leptothrix</w:t>
            </w:r>
          </w:p>
        </w:tc>
        <w:tc>
          <w:tcPr>
            <w:tcW w:w="819" w:type="dxa"/>
            <w:noWrap/>
            <w:vAlign w:val="center"/>
            <w:hideMark/>
          </w:tcPr>
          <w:p w14:paraId="380ED11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2B78917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4B712C7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818" w:type="dxa"/>
            <w:noWrap/>
            <w:vAlign w:val="center"/>
            <w:hideMark/>
          </w:tcPr>
          <w:p w14:paraId="4FC4A25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4594786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6BDD273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E35801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12B56A03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059503ED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Limnohabitans</w:t>
            </w:r>
          </w:p>
        </w:tc>
        <w:tc>
          <w:tcPr>
            <w:tcW w:w="819" w:type="dxa"/>
            <w:noWrap/>
            <w:vAlign w:val="center"/>
            <w:hideMark/>
          </w:tcPr>
          <w:p w14:paraId="40C45AB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47D8DA2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6534C79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34D95D5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1DDE37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086CFDF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856BD9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3992ED01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54B0A21F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Paucibacter</w:t>
            </w:r>
          </w:p>
        </w:tc>
        <w:tc>
          <w:tcPr>
            <w:tcW w:w="819" w:type="dxa"/>
            <w:noWrap/>
            <w:vAlign w:val="center"/>
            <w:hideMark/>
          </w:tcPr>
          <w:p w14:paraId="17485F7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4E83612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2131DCF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0F7EA5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1E6054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818" w:type="dxa"/>
            <w:noWrap/>
            <w:vAlign w:val="center"/>
            <w:hideMark/>
          </w:tcPr>
          <w:p w14:paraId="4065C11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AAEA8E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012A738E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549B0A97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Polaromonas</w:t>
            </w:r>
          </w:p>
        </w:tc>
        <w:tc>
          <w:tcPr>
            <w:tcW w:w="819" w:type="dxa"/>
            <w:noWrap/>
            <w:vAlign w:val="center"/>
            <w:hideMark/>
          </w:tcPr>
          <w:p w14:paraId="5AF22AC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1760120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BA0421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2E13C13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46E7836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3AA86035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687F92A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4AABBF4F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549FC25C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Pseudorhodoferax</w:t>
            </w:r>
          </w:p>
        </w:tc>
        <w:tc>
          <w:tcPr>
            <w:tcW w:w="819" w:type="dxa"/>
            <w:noWrap/>
            <w:vAlign w:val="center"/>
            <w:hideMark/>
          </w:tcPr>
          <w:p w14:paraId="0FF030F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0C936E7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0F0192F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4A6ED48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8DB587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31DDB3E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214AB91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2F499069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39D721A0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Rhizobacter</w:t>
            </w:r>
          </w:p>
        </w:tc>
        <w:tc>
          <w:tcPr>
            <w:tcW w:w="819" w:type="dxa"/>
            <w:noWrap/>
            <w:vAlign w:val="center"/>
            <w:hideMark/>
          </w:tcPr>
          <w:p w14:paraId="0D31CE7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819" w:type="dxa"/>
            <w:noWrap/>
            <w:vAlign w:val="center"/>
            <w:hideMark/>
          </w:tcPr>
          <w:p w14:paraId="4ACB89A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818" w:type="dxa"/>
            <w:noWrap/>
            <w:vAlign w:val="center"/>
            <w:hideMark/>
          </w:tcPr>
          <w:p w14:paraId="7D6D536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5.0</w:t>
            </w:r>
          </w:p>
        </w:tc>
        <w:tc>
          <w:tcPr>
            <w:tcW w:w="818" w:type="dxa"/>
            <w:noWrap/>
            <w:vAlign w:val="center"/>
            <w:hideMark/>
          </w:tcPr>
          <w:p w14:paraId="6625F1B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8B7863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3A60DA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6465C52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0B2F53C1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3435CFCE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Roseateles</w:t>
            </w:r>
          </w:p>
        </w:tc>
        <w:tc>
          <w:tcPr>
            <w:tcW w:w="819" w:type="dxa"/>
            <w:noWrap/>
            <w:vAlign w:val="center"/>
            <w:hideMark/>
          </w:tcPr>
          <w:p w14:paraId="0F71EC8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208ABC1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055EDD8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2364703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F3192F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0BE1102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434DDD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4FB6BF46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31ACD401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Schlegelella</w:t>
            </w:r>
          </w:p>
        </w:tc>
        <w:tc>
          <w:tcPr>
            <w:tcW w:w="819" w:type="dxa"/>
            <w:noWrap/>
            <w:vAlign w:val="center"/>
            <w:hideMark/>
          </w:tcPr>
          <w:p w14:paraId="4E4DE96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1DFEFED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A8428D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1B1FC80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2D497B0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770278A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34DAFA0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02840845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30D4CD60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Simplicispira</w:t>
            </w:r>
          </w:p>
        </w:tc>
        <w:tc>
          <w:tcPr>
            <w:tcW w:w="819" w:type="dxa"/>
            <w:noWrap/>
            <w:vAlign w:val="center"/>
            <w:hideMark/>
          </w:tcPr>
          <w:p w14:paraId="6ED7B9C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5.6</w:t>
            </w:r>
          </w:p>
        </w:tc>
        <w:tc>
          <w:tcPr>
            <w:tcW w:w="819" w:type="dxa"/>
            <w:noWrap/>
            <w:vAlign w:val="center"/>
            <w:hideMark/>
          </w:tcPr>
          <w:p w14:paraId="64FE382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6.0</w:t>
            </w:r>
          </w:p>
        </w:tc>
        <w:tc>
          <w:tcPr>
            <w:tcW w:w="818" w:type="dxa"/>
            <w:noWrap/>
            <w:vAlign w:val="center"/>
            <w:hideMark/>
          </w:tcPr>
          <w:p w14:paraId="07BDAAA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1.5</w:t>
            </w:r>
          </w:p>
        </w:tc>
        <w:tc>
          <w:tcPr>
            <w:tcW w:w="818" w:type="dxa"/>
            <w:noWrap/>
            <w:vAlign w:val="center"/>
            <w:hideMark/>
          </w:tcPr>
          <w:p w14:paraId="1248AB20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08D9B80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2375B05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74FBFF7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9</w:t>
            </w:r>
          </w:p>
        </w:tc>
      </w:tr>
      <w:tr w:rsidR="00F70299" w:rsidRPr="009B2221" w14:paraId="59D523A9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1E3DEDC0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Sphaerotilus</w:t>
            </w:r>
          </w:p>
        </w:tc>
        <w:tc>
          <w:tcPr>
            <w:tcW w:w="819" w:type="dxa"/>
            <w:noWrap/>
            <w:vAlign w:val="center"/>
            <w:hideMark/>
          </w:tcPr>
          <w:p w14:paraId="48D6987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9" w:type="dxa"/>
            <w:noWrap/>
            <w:vAlign w:val="center"/>
            <w:hideMark/>
          </w:tcPr>
          <w:p w14:paraId="6BA3390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6FCEFBA2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7298641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B43E7DF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7232E0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7BAA92F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</w:tr>
      <w:tr w:rsidR="00F70299" w:rsidRPr="009B2221" w14:paraId="064E71EB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60C5F611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uncultured</w:t>
            </w:r>
          </w:p>
        </w:tc>
        <w:tc>
          <w:tcPr>
            <w:tcW w:w="819" w:type="dxa"/>
            <w:noWrap/>
            <w:vAlign w:val="center"/>
            <w:hideMark/>
          </w:tcPr>
          <w:p w14:paraId="257DC4B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3.8</w:t>
            </w:r>
          </w:p>
        </w:tc>
        <w:tc>
          <w:tcPr>
            <w:tcW w:w="819" w:type="dxa"/>
            <w:noWrap/>
            <w:vAlign w:val="center"/>
            <w:hideMark/>
          </w:tcPr>
          <w:p w14:paraId="64EF7DF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6</w:t>
            </w:r>
          </w:p>
        </w:tc>
        <w:tc>
          <w:tcPr>
            <w:tcW w:w="818" w:type="dxa"/>
            <w:noWrap/>
            <w:vAlign w:val="center"/>
            <w:hideMark/>
          </w:tcPr>
          <w:p w14:paraId="52C0210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818" w:type="dxa"/>
            <w:noWrap/>
            <w:vAlign w:val="center"/>
            <w:hideMark/>
          </w:tcPr>
          <w:p w14:paraId="2FC0018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  <w:tc>
          <w:tcPr>
            <w:tcW w:w="818" w:type="dxa"/>
            <w:noWrap/>
            <w:vAlign w:val="center"/>
            <w:hideMark/>
          </w:tcPr>
          <w:p w14:paraId="7406844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5</w:t>
            </w:r>
          </w:p>
        </w:tc>
        <w:tc>
          <w:tcPr>
            <w:tcW w:w="818" w:type="dxa"/>
            <w:noWrap/>
            <w:vAlign w:val="center"/>
            <w:hideMark/>
          </w:tcPr>
          <w:p w14:paraId="390DB6D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5E2D2E1A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5</w:t>
            </w:r>
          </w:p>
        </w:tc>
      </w:tr>
      <w:tr w:rsidR="00F70299" w:rsidRPr="009B2221" w14:paraId="4C510B64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0A74E904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G__Variovorax</w:t>
            </w:r>
          </w:p>
        </w:tc>
        <w:tc>
          <w:tcPr>
            <w:tcW w:w="819" w:type="dxa"/>
            <w:noWrap/>
            <w:vAlign w:val="center"/>
            <w:hideMark/>
          </w:tcPr>
          <w:p w14:paraId="421BEB1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5</w:t>
            </w:r>
          </w:p>
        </w:tc>
        <w:tc>
          <w:tcPr>
            <w:tcW w:w="819" w:type="dxa"/>
            <w:noWrap/>
            <w:vAlign w:val="center"/>
            <w:hideMark/>
          </w:tcPr>
          <w:p w14:paraId="441774E7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818" w:type="dxa"/>
            <w:noWrap/>
            <w:vAlign w:val="center"/>
            <w:hideMark/>
          </w:tcPr>
          <w:p w14:paraId="52EC92B1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1</w:t>
            </w:r>
          </w:p>
        </w:tc>
        <w:tc>
          <w:tcPr>
            <w:tcW w:w="818" w:type="dxa"/>
            <w:noWrap/>
            <w:vAlign w:val="center"/>
            <w:hideMark/>
          </w:tcPr>
          <w:p w14:paraId="58C462CC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3</w:t>
            </w:r>
          </w:p>
        </w:tc>
        <w:tc>
          <w:tcPr>
            <w:tcW w:w="818" w:type="dxa"/>
            <w:noWrap/>
            <w:vAlign w:val="center"/>
            <w:hideMark/>
          </w:tcPr>
          <w:p w14:paraId="010F056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384FEDDB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0</w:t>
            </w:r>
          </w:p>
        </w:tc>
        <w:tc>
          <w:tcPr>
            <w:tcW w:w="818" w:type="dxa"/>
            <w:noWrap/>
            <w:vAlign w:val="center"/>
            <w:hideMark/>
          </w:tcPr>
          <w:p w14:paraId="6D64BA6E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2</w:t>
            </w:r>
          </w:p>
        </w:tc>
      </w:tr>
      <w:tr w:rsidR="00F70299" w:rsidRPr="009B2221" w14:paraId="05EB40F9" w14:textId="77777777" w:rsidTr="006C0214">
        <w:trPr>
          <w:trHeight w:val="256"/>
        </w:trPr>
        <w:tc>
          <w:tcPr>
            <w:tcW w:w="7965" w:type="dxa"/>
            <w:noWrap/>
            <w:hideMark/>
          </w:tcPr>
          <w:p w14:paraId="5C2ED7DD" w14:textId="77777777" w:rsidR="00F70299" w:rsidRPr="009B2221" w:rsidRDefault="00F70299" w:rsidP="006C02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222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__Proteobacteria;C__Betaproteobacteria;O__Burkholderiales;F__Comamonadaceae;Other</w:t>
            </w:r>
          </w:p>
        </w:tc>
        <w:tc>
          <w:tcPr>
            <w:tcW w:w="819" w:type="dxa"/>
            <w:noWrap/>
            <w:vAlign w:val="center"/>
            <w:hideMark/>
          </w:tcPr>
          <w:p w14:paraId="0C1C1FA4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4.3</w:t>
            </w:r>
          </w:p>
        </w:tc>
        <w:tc>
          <w:tcPr>
            <w:tcW w:w="819" w:type="dxa"/>
            <w:noWrap/>
            <w:vAlign w:val="center"/>
            <w:hideMark/>
          </w:tcPr>
          <w:p w14:paraId="2DF68EB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9</w:t>
            </w:r>
          </w:p>
        </w:tc>
        <w:tc>
          <w:tcPr>
            <w:tcW w:w="818" w:type="dxa"/>
            <w:noWrap/>
            <w:vAlign w:val="center"/>
            <w:hideMark/>
          </w:tcPr>
          <w:p w14:paraId="66CD44BD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4</w:t>
            </w:r>
          </w:p>
        </w:tc>
        <w:tc>
          <w:tcPr>
            <w:tcW w:w="818" w:type="dxa"/>
            <w:noWrap/>
            <w:vAlign w:val="center"/>
            <w:hideMark/>
          </w:tcPr>
          <w:p w14:paraId="6BD2ED16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6</w:t>
            </w:r>
          </w:p>
        </w:tc>
        <w:tc>
          <w:tcPr>
            <w:tcW w:w="818" w:type="dxa"/>
            <w:noWrap/>
            <w:vAlign w:val="center"/>
            <w:hideMark/>
          </w:tcPr>
          <w:p w14:paraId="15DE4A73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3</w:t>
            </w:r>
          </w:p>
        </w:tc>
        <w:tc>
          <w:tcPr>
            <w:tcW w:w="818" w:type="dxa"/>
            <w:noWrap/>
            <w:vAlign w:val="center"/>
            <w:hideMark/>
          </w:tcPr>
          <w:p w14:paraId="0BDACF29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5</w:t>
            </w:r>
          </w:p>
        </w:tc>
        <w:tc>
          <w:tcPr>
            <w:tcW w:w="818" w:type="dxa"/>
            <w:noWrap/>
            <w:vAlign w:val="center"/>
            <w:hideMark/>
          </w:tcPr>
          <w:p w14:paraId="6449FFE8" w14:textId="77777777" w:rsidR="00F70299" w:rsidRPr="00B25648" w:rsidRDefault="00F70299" w:rsidP="006C0214">
            <w:pPr>
              <w:jc w:val="right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B25648">
              <w:rPr>
                <w:rFonts w:ascii="Times New Roman" w:hAnsi="Times New Roman" w:cs="Times New Roman" w:hint="eastAsia"/>
                <w:bCs/>
                <w:sz w:val="20"/>
                <w:szCs w:val="16"/>
              </w:rPr>
              <w:t>0.8</w:t>
            </w:r>
          </w:p>
        </w:tc>
      </w:tr>
      <w:tr w:rsidR="00F70299" w:rsidRPr="009B2221" w14:paraId="145175AD" w14:textId="77777777" w:rsidTr="006C0214">
        <w:trPr>
          <w:trHeight w:val="256"/>
        </w:trPr>
        <w:tc>
          <w:tcPr>
            <w:tcW w:w="7965" w:type="dxa"/>
            <w:noWrap/>
            <w:vAlign w:val="center"/>
            <w:hideMark/>
          </w:tcPr>
          <w:p w14:paraId="2D285432" w14:textId="77777777" w:rsidR="00F70299" w:rsidRPr="00C12EE9" w:rsidRDefault="00F70299" w:rsidP="006C02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819" w:type="dxa"/>
            <w:noWrap/>
            <w:vAlign w:val="center"/>
            <w:hideMark/>
          </w:tcPr>
          <w:p w14:paraId="7F32BD6E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5.0</w:t>
            </w:r>
          </w:p>
        </w:tc>
        <w:tc>
          <w:tcPr>
            <w:tcW w:w="819" w:type="dxa"/>
            <w:noWrap/>
            <w:vAlign w:val="center"/>
            <w:hideMark/>
          </w:tcPr>
          <w:p w14:paraId="589A18CD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.7</w:t>
            </w:r>
          </w:p>
        </w:tc>
        <w:tc>
          <w:tcPr>
            <w:tcW w:w="818" w:type="dxa"/>
            <w:noWrap/>
            <w:vAlign w:val="center"/>
            <w:hideMark/>
          </w:tcPr>
          <w:p w14:paraId="2AB6436B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.6</w:t>
            </w:r>
          </w:p>
        </w:tc>
        <w:tc>
          <w:tcPr>
            <w:tcW w:w="818" w:type="dxa"/>
            <w:noWrap/>
            <w:vAlign w:val="center"/>
            <w:hideMark/>
          </w:tcPr>
          <w:p w14:paraId="2D453CA2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818" w:type="dxa"/>
            <w:noWrap/>
            <w:vAlign w:val="center"/>
            <w:hideMark/>
          </w:tcPr>
          <w:p w14:paraId="5433E7BF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818" w:type="dxa"/>
            <w:noWrap/>
            <w:vAlign w:val="center"/>
            <w:hideMark/>
          </w:tcPr>
          <w:p w14:paraId="664E5C82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818" w:type="dxa"/>
            <w:noWrap/>
            <w:vAlign w:val="center"/>
            <w:hideMark/>
          </w:tcPr>
          <w:p w14:paraId="673FC410" w14:textId="77777777" w:rsidR="00F70299" w:rsidRPr="00C12EE9" w:rsidRDefault="00F70299" w:rsidP="006C021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.2</w:t>
            </w:r>
          </w:p>
        </w:tc>
      </w:tr>
    </w:tbl>
    <w:p w14:paraId="141C3BDA" w14:textId="77777777" w:rsidR="00F70299" w:rsidRPr="009B2221" w:rsidRDefault="00F70299" w:rsidP="00F7029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70299" w:rsidRPr="009B2221" w:rsidSect="009E12F1">
      <w:pgSz w:w="16838" w:h="11906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4C0041" w14:textId="77777777" w:rsidR="00E740E7" w:rsidRDefault="00E740E7" w:rsidP="00006257">
      <w:pPr>
        <w:spacing w:after="0" w:line="240" w:lineRule="auto"/>
      </w:pPr>
      <w:r>
        <w:separator/>
      </w:r>
    </w:p>
  </w:endnote>
  <w:endnote w:type="continuationSeparator" w:id="0">
    <w:p w14:paraId="098A2078" w14:textId="77777777" w:rsidR="00E740E7" w:rsidRDefault="00E740E7" w:rsidP="00006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3B925B" w14:textId="77777777" w:rsidR="00E740E7" w:rsidRDefault="00E740E7" w:rsidP="00006257">
      <w:pPr>
        <w:spacing w:after="0" w:line="240" w:lineRule="auto"/>
      </w:pPr>
      <w:r>
        <w:separator/>
      </w:r>
    </w:p>
  </w:footnote>
  <w:footnote w:type="continuationSeparator" w:id="0">
    <w:p w14:paraId="28593EAC" w14:textId="77777777" w:rsidR="00E740E7" w:rsidRDefault="00E740E7" w:rsidP="000062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765CA"/>
    <w:multiLevelType w:val="hybridMultilevel"/>
    <w:tmpl w:val="F870998E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5C21C9A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3D30FA"/>
    <w:multiLevelType w:val="hybridMultilevel"/>
    <w:tmpl w:val="D638A5D2"/>
    <w:lvl w:ilvl="0" w:tplc="A2DAEDD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324738A"/>
    <w:multiLevelType w:val="hybridMultilevel"/>
    <w:tmpl w:val="421E08FA"/>
    <w:lvl w:ilvl="0" w:tplc="FACE672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67F3164"/>
    <w:multiLevelType w:val="hybridMultilevel"/>
    <w:tmpl w:val="36A25170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13D5E1D"/>
    <w:multiLevelType w:val="hybridMultilevel"/>
    <w:tmpl w:val="986AA68C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A2C1CA6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DD924FF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54C5876"/>
    <w:multiLevelType w:val="hybridMultilevel"/>
    <w:tmpl w:val="C02269C2"/>
    <w:lvl w:ilvl="0" w:tplc="C5E680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3781E"/>
    <w:multiLevelType w:val="hybridMultilevel"/>
    <w:tmpl w:val="326A747A"/>
    <w:lvl w:ilvl="0" w:tplc="0E3A2E1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5752524"/>
    <w:multiLevelType w:val="hybridMultilevel"/>
    <w:tmpl w:val="D5165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AD77C2"/>
    <w:multiLevelType w:val="hybridMultilevel"/>
    <w:tmpl w:val="791C9964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87E3A9F"/>
    <w:multiLevelType w:val="hybridMultilevel"/>
    <w:tmpl w:val="D1FE96EE"/>
    <w:lvl w:ilvl="0" w:tplc="B87CE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11"/>
  </w:num>
  <w:num w:numId="5">
    <w:abstractNumId w:val="10"/>
  </w:num>
  <w:num w:numId="6">
    <w:abstractNumId w:val="5"/>
  </w:num>
  <w:num w:numId="7">
    <w:abstractNumId w:val="12"/>
  </w:num>
  <w:num w:numId="8">
    <w:abstractNumId w:val="6"/>
  </w:num>
  <w:num w:numId="9">
    <w:abstractNumId w:val="1"/>
  </w:num>
  <w:num w:numId="10">
    <w:abstractNumId w:val="0"/>
  </w:num>
  <w:num w:numId="11">
    <w:abstractNumId w:val="4"/>
  </w:num>
  <w:num w:numId="12">
    <w:abstractNumId w:val="8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47E"/>
    <w:rsid w:val="00000A8A"/>
    <w:rsid w:val="00000B7C"/>
    <w:rsid w:val="0000590C"/>
    <w:rsid w:val="00006257"/>
    <w:rsid w:val="000068BB"/>
    <w:rsid w:val="00010AEB"/>
    <w:rsid w:val="000111AD"/>
    <w:rsid w:val="00012132"/>
    <w:rsid w:val="000138CF"/>
    <w:rsid w:val="00014335"/>
    <w:rsid w:val="00014921"/>
    <w:rsid w:val="00016454"/>
    <w:rsid w:val="00022041"/>
    <w:rsid w:val="00022EDD"/>
    <w:rsid w:val="00023106"/>
    <w:rsid w:val="00025E1E"/>
    <w:rsid w:val="0002749B"/>
    <w:rsid w:val="000310C2"/>
    <w:rsid w:val="00032410"/>
    <w:rsid w:val="000329B6"/>
    <w:rsid w:val="00033629"/>
    <w:rsid w:val="000338CB"/>
    <w:rsid w:val="000341A7"/>
    <w:rsid w:val="000351CA"/>
    <w:rsid w:val="00035524"/>
    <w:rsid w:val="00036144"/>
    <w:rsid w:val="000362D2"/>
    <w:rsid w:val="00036465"/>
    <w:rsid w:val="00037493"/>
    <w:rsid w:val="000407E0"/>
    <w:rsid w:val="00041C52"/>
    <w:rsid w:val="0004285D"/>
    <w:rsid w:val="00043F9E"/>
    <w:rsid w:val="00045684"/>
    <w:rsid w:val="000501E9"/>
    <w:rsid w:val="00050366"/>
    <w:rsid w:val="00052EFA"/>
    <w:rsid w:val="00054D5E"/>
    <w:rsid w:val="00056A0B"/>
    <w:rsid w:val="00057D94"/>
    <w:rsid w:val="000617C5"/>
    <w:rsid w:val="00064671"/>
    <w:rsid w:val="00066892"/>
    <w:rsid w:val="00077D94"/>
    <w:rsid w:val="00081583"/>
    <w:rsid w:val="00081A08"/>
    <w:rsid w:val="000835F7"/>
    <w:rsid w:val="00086740"/>
    <w:rsid w:val="00086D80"/>
    <w:rsid w:val="000908BC"/>
    <w:rsid w:val="0009095D"/>
    <w:rsid w:val="00090D94"/>
    <w:rsid w:val="00091A4A"/>
    <w:rsid w:val="00093360"/>
    <w:rsid w:val="00097CBD"/>
    <w:rsid w:val="000A0692"/>
    <w:rsid w:val="000A0CB0"/>
    <w:rsid w:val="000A3376"/>
    <w:rsid w:val="000A4BE6"/>
    <w:rsid w:val="000A4CE9"/>
    <w:rsid w:val="000A5530"/>
    <w:rsid w:val="000A5FA0"/>
    <w:rsid w:val="000A6124"/>
    <w:rsid w:val="000A6CC5"/>
    <w:rsid w:val="000B1718"/>
    <w:rsid w:val="000B31E8"/>
    <w:rsid w:val="000B3AB3"/>
    <w:rsid w:val="000B6045"/>
    <w:rsid w:val="000B6A66"/>
    <w:rsid w:val="000B78AC"/>
    <w:rsid w:val="000B7B0D"/>
    <w:rsid w:val="000C1533"/>
    <w:rsid w:val="000C1A83"/>
    <w:rsid w:val="000C1C11"/>
    <w:rsid w:val="000C3408"/>
    <w:rsid w:val="000D2589"/>
    <w:rsid w:val="000D4673"/>
    <w:rsid w:val="000D474A"/>
    <w:rsid w:val="000D73ED"/>
    <w:rsid w:val="000E0CD7"/>
    <w:rsid w:val="000E2268"/>
    <w:rsid w:val="000E6210"/>
    <w:rsid w:val="000E7534"/>
    <w:rsid w:val="000E76B1"/>
    <w:rsid w:val="000F0DD9"/>
    <w:rsid w:val="000F134B"/>
    <w:rsid w:val="000F48C6"/>
    <w:rsid w:val="000F5253"/>
    <w:rsid w:val="000F61CB"/>
    <w:rsid w:val="000F7098"/>
    <w:rsid w:val="000F7655"/>
    <w:rsid w:val="000F7B2A"/>
    <w:rsid w:val="000F7E1A"/>
    <w:rsid w:val="00100454"/>
    <w:rsid w:val="001018E9"/>
    <w:rsid w:val="00102EA3"/>
    <w:rsid w:val="001043AB"/>
    <w:rsid w:val="0010687D"/>
    <w:rsid w:val="001117F3"/>
    <w:rsid w:val="001127E4"/>
    <w:rsid w:val="00113527"/>
    <w:rsid w:val="00114095"/>
    <w:rsid w:val="00115A0A"/>
    <w:rsid w:val="00115CD6"/>
    <w:rsid w:val="0011717B"/>
    <w:rsid w:val="001176B4"/>
    <w:rsid w:val="00117E7A"/>
    <w:rsid w:val="00122B8D"/>
    <w:rsid w:val="001242B2"/>
    <w:rsid w:val="00125664"/>
    <w:rsid w:val="00125B5D"/>
    <w:rsid w:val="001265CC"/>
    <w:rsid w:val="001267E8"/>
    <w:rsid w:val="00132C4A"/>
    <w:rsid w:val="00134202"/>
    <w:rsid w:val="00136A5E"/>
    <w:rsid w:val="001410D2"/>
    <w:rsid w:val="00145CCC"/>
    <w:rsid w:val="001468C4"/>
    <w:rsid w:val="00146DEE"/>
    <w:rsid w:val="00147537"/>
    <w:rsid w:val="00147E9D"/>
    <w:rsid w:val="0015271A"/>
    <w:rsid w:val="001532D5"/>
    <w:rsid w:val="00160301"/>
    <w:rsid w:val="00162FDA"/>
    <w:rsid w:val="001659B4"/>
    <w:rsid w:val="00165C85"/>
    <w:rsid w:val="0016628C"/>
    <w:rsid w:val="00167208"/>
    <w:rsid w:val="00167ADF"/>
    <w:rsid w:val="0017006F"/>
    <w:rsid w:val="00170DDE"/>
    <w:rsid w:val="00170EF9"/>
    <w:rsid w:val="00172775"/>
    <w:rsid w:val="00172A3F"/>
    <w:rsid w:val="0017352F"/>
    <w:rsid w:val="0017549B"/>
    <w:rsid w:val="001756F7"/>
    <w:rsid w:val="00175727"/>
    <w:rsid w:val="001803FE"/>
    <w:rsid w:val="0018068C"/>
    <w:rsid w:val="00181D77"/>
    <w:rsid w:val="00185ABB"/>
    <w:rsid w:val="001867DD"/>
    <w:rsid w:val="00186873"/>
    <w:rsid w:val="001870F7"/>
    <w:rsid w:val="00191FDC"/>
    <w:rsid w:val="001925F2"/>
    <w:rsid w:val="00194283"/>
    <w:rsid w:val="00196434"/>
    <w:rsid w:val="00196DFE"/>
    <w:rsid w:val="001A1E9C"/>
    <w:rsid w:val="001A255D"/>
    <w:rsid w:val="001A5BDF"/>
    <w:rsid w:val="001B0F69"/>
    <w:rsid w:val="001B1099"/>
    <w:rsid w:val="001B2B5F"/>
    <w:rsid w:val="001B2CC1"/>
    <w:rsid w:val="001B364F"/>
    <w:rsid w:val="001B47BB"/>
    <w:rsid w:val="001B61FA"/>
    <w:rsid w:val="001C01BC"/>
    <w:rsid w:val="001C2AB2"/>
    <w:rsid w:val="001C2CC8"/>
    <w:rsid w:val="001C2D93"/>
    <w:rsid w:val="001C3B76"/>
    <w:rsid w:val="001C53CD"/>
    <w:rsid w:val="001C5495"/>
    <w:rsid w:val="001C6D42"/>
    <w:rsid w:val="001D5A2A"/>
    <w:rsid w:val="001E1399"/>
    <w:rsid w:val="001E14A6"/>
    <w:rsid w:val="001E2DAD"/>
    <w:rsid w:val="001E4D7C"/>
    <w:rsid w:val="001F09E8"/>
    <w:rsid w:val="001F2A58"/>
    <w:rsid w:val="001F320D"/>
    <w:rsid w:val="001F57D9"/>
    <w:rsid w:val="001F6034"/>
    <w:rsid w:val="002037E6"/>
    <w:rsid w:val="00207B6B"/>
    <w:rsid w:val="002103F0"/>
    <w:rsid w:val="00210756"/>
    <w:rsid w:val="0021326C"/>
    <w:rsid w:val="00215AE9"/>
    <w:rsid w:val="00215D73"/>
    <w:rsid w:val="002176FB"/>
    <w:rsid w:val="002177E4"/>
    <w:rsid w:val="00217CBA"/>
    <w:rsid w:val="002243B2"/>
    <w:rsid w:val="0022490D"/>
    <w:rsid w:val="00234B20"/>
    <w:rsid w:val="00235CFF"/>
    <w:rsid w:val="002366D2"/>
    <w:rsid w:val="00236C11"/>
    <w:rsid w:val="00251A57"/>
    <w:rsid w:val="00251E7C"/>
    <w:rsid w:val="00252179"/>
    <w:rsid w:val="00255670"/>
    <w:rsid w:val="00256DFA"/>
    <w:rsid w:val="00257F8E"/>
    <w:rsid w:val="00261BC6"/>
    <w:rsid w:val="00262B28"/>
    <w:rsid w:val="00263C22"/>
    <w:rsid w:val="00266687"/>
    <w:rsid w:val="00266F56"/>
    <w:rsid w:val="00270A39"/>
    <w:rsid w:val="00271100"/>
    <w:rsid w:val="002717E2"/>
    <w:rsid w:val="00273089"/>
    <w:rsid w:val="0027318C"/>
    <w:rsid w:val="00273EA1"/>
    <w:rsid w:val="0027434B"/>
    <w:rsid w:val="00274B37"/>
    <w:rsid w:val="00274FEA"/>
    <w:rsid w:val="00277854"/>
    <w:rsid w:val="00281CAC"/>
    <w:rsid w:val="00283E1F"/>
    <w:rsid w:val="00284FF9"/>
    <w:rsid w:val="00285D58"/>
    <w:rsid w:val="002870D4"/>
    <w:rsid w:val="00290A2E"/>
    <w:rsid w:val="00292A7E"/>
    <w:rsid w:val="00293E6B"/>
    <w:rsid w:val="00296C72"/>
    <w:rsid w:val="002A132B"/>
    <w:rsid w:val="002A40D9"/>
    <w:rsid w:val="002A5FFF"/>
    <w:rsid w:val="002A68F2"/>
    <w:rsid w:val="002A7936"/>
    <w:rsid w:val="002B136D"/>
    <w:rsid w:val="002B19FB"/>
    <w:rsid w:val="002B42C2"/>
    <w:rsid w:val="002B4F2B"/>
    <w:rsid w:val="002C3B40"/>
    <w:rsid w:val="002C54B7"/>
    <w:rsid w:val="002C69FB"/>
    <w:rsid w:val="002C7561"/>
    <w:rsid w:val="002D24FF"/>
    <w:rsid w:val="002D2979"/>
    <w:rsid w:val="002D472B"/>
    <w:rsid w:val="002D74D0"/>
    <w:rsid w:val="002E0D62"/>
    <w:rsid w:val="002E55DF"/>
    <w:rsid w:val="002E7226"/>
    <w:rsid w:val="002F1C8B"/>
    <w:rsid w:val="002F37DA"/>
    <w:rsid w:val="002F67E3"/>
    <w:rsid w:val="00302222"/>
    <w:rsid w:val="0030723C"/>
    <w:rsid w:val="00311168"/>
    <w:rsid w:val="00311743"/>
    <w:rsid w:val="00317C4B"/>
    <w:rsid w:val="003234A3"/>
    <w:rsid w:val="003245F3"/>
    <w:rsid w:val="003277B0"/>
    <w:rsid w:val="00327884"/>
    <w:rsid w:val="00330D42"/>
    <w:rsid w:val="003312A3"/>
    <w:rsid w:val="00334318"/>
    <w:rsid w:val="00336FF1"/>
    <w:rsid w:val="00337E3E"/>
    <w:rsid w:val="00342100"/>
    <w:rsid w:val="00342601"/>
    <w:rsid w:val="00342CB0"/>
    <w:rsid w:val="00346C45"/>
    <w:rsid w:val="0035101F"/>
    <w:rsid w:val="00352169"/>
    <w:rsid w:val="0035234B"/>
    <w:rsid w:val="0035253C"/>
    <w:rsid w:val="00353551"/>
    <w:rsid w:val="0035381C"/>
    <w:rsid w:val="00353AD8"/>
    <w:rsid w:val="00353D6D"/>
    <w:rsid w:val="0035729F"/>
    <w:rsid w:val="00370C22"/>
    <w:rsid w:val="00370E2C"/>
    <w:rsid w:val="003757DF"/>
    <w:rsid w:val="0037591F"/>
    <w:rsid w:val="0037726F"/>
    <w:rsid w:val="0037760E"/>
    <w:rsid w:val="0038240F"/>
    <w:rsid w:val="00382568"/>
    <w:rsid w:val="00383387"/>
    <w:rsid w:val="00385470"/>
    <w:rsid w:val="00385DC1"/>
    <w:rsid w:val="00386B80"/>
    <w:rsid w:val="003947F0"/>
    <w:rsid w:val="003951C4"/>
    <w:rsid w:val="00395C59"/>
    <w:rsid w:val="00397E0D"/>
    <w:rsid w:val="003A3915"/>
    <w:rsid w:val="003A3AD9"/>
    <w:rsid w:val="003A75A7"/>
    <w:rsid w:val="003B020C"/>
    <w:rsid w:val="003B280F"/>
    <w:rsid w:val="003B2B70"/>
    <w:rsid w:val="003B4AFE"/>
    <w:rsid w:val="003B58E6"/>
    <w:rsid w:val="003C09A5"/>
    <w:rsid w:val="003C1863"/>
    <w:rsid w:val="003C1DAD"/>
    <w:rsid w:val="003C2A0E"/>
    <w:rsid w:val="003C2A5A"/>
    <w:rsid w:val="003C36F8"/>
    <w:rsid w:val="003C4C07"/>
    <w:rsid w:val="003C5521"/>
    <w:rsid w:val="003C6AC5"/>
    <w:rsid w:val="003D2489"/>
    <w:rsid w:val="003D3E10"/>
    <w:rsid w:val="003D4A99"/>
    <w:rsid w:val="003D59AD"/>
    <w:rsid w:val="003D5A21"/>
    <w:rsid w:val="003E5056"/>
    <w:rsid w:val="003F0318"/>
    <w:rsid w:val="003F09D1"/>
    <w:rsid w:val="003F3F72"/>
    <w:rsid w:val="003F6866"/>
    <w:rsid w:val="003F72D3"/>
    <w:rsid w:val="00400DFD"/>
    <w:rsid w:val="004018B5"/>
    <w:rsid w:val="0041081E"/>
    <w:rsid w:val="00412279"/>
    <w:rsid w:val="00413013"/>
    <w:rsid w:val="004156AB"/>
    <w:rsid w:val="004164B4"/>
    <w:rsid w:val="004230A6"/>
    <w:rsid w:val="004234FB"/>
    <w:rsid w:val="00423A99"/>
    <w:rsid w:val="0042475C"/>
    <w:rsid w:val="00425D63"/>
    <w:rsid w:val="00426F62"/>
    <w:rsid w:val="00427F77"/>
    <w:rsid w:val="00435693"/>
    <w:rsid w:val="004407BC"/>
    <w:rsid w:val="004449E2"/>
    <w:rsid w:val="00444E9A"/>
    <w:rsid w:val="00446D29"/>
    <w:rsid w:val="0045073B"/>
    <w:rsid w:val="004528A3"/>
    <w:rsid w:val="004541F5"/>
    <w:rsid w:val="004550B6"/>
    <w:rsid w:val="004551F1"/>
    <w:rsid w:val="00455358"/>
    <w:rsid w:val="00455C3E"/>
    <w:rsid w:val="004565B4"/>
    <w:rsid w:val="004618C7"/>
    <w:rsid w:val="004627DB"/>
    <w:rsid w:val="0046325C"/>
    <w:rsid w:val="00463C3D"/>
    <w:rsid w:val="00464899"/>
    <w:rsid w:val="00467063"/>
    <w:rsid w:val="00471570"/>
    <w:rsid w:val="00472001"/>
    <w:rsid w:val="004722B7"/>
    <w:rsid w:val="00474A06"/>
    <w:rsid w:val="00487B4C"/>
    <w:rsid w:val="0049184B"/>
    <w:rsid w:val="0049451D"/>
    <w:rsid w:val="004A0632"/>
    <w:rsid w:val="004A09F4"/>
    <w:rsid w:val="004A1D2B"/>
    <w:rsid w:val="004A2A73"/>
    <w:rsid w:val="004A554C"/>
    <w:rsid w:val="004A6D70"/>
    <w:rsid w:val="004A7F76"/>
    <w:rsid w:val="004B0960"/>
    <w:rsid w:val="004B7578"/>
    <w:rsid w:val="004B7F96"/>
    <w:rsid w:val="004C18A7"/>
    <w:rsid w:val="004C1AD7"/>
    <w:rsid w:val="004D0461"/>
    <w:rsid w:val="004D0CEC"/>
    <w:rsid w:val="004D11D6"/>
    <w:rsid w:val="004E1444"/>
    <w:rsid w:val="004E186A"/>
    <w:rsid w:val="004E4319"/>
    <w:rsid w:val="004E49EA"/>
    <w:rsid w:val="004E70C9"/>
    <w:rsid w:val="004F1770"/>
    <w:rsid w:val="004F254F"/>
    <w:rsid w:val="004F4793"/>
    <w:rsid w:val="004F637E"/>
    <w:rsid w:val="004F76A6"/>
    <w:rsid w:val="00502029"/>
    <w:rsid w:val="00506C54"/>
    <w:rsid w:val="005106FC"/>
    <w:rsid w:val="00511BBD"/>
    <w:rsid w:val="005121F9"/>
    <w:rsid w:val="00512465"/>
    <w:rsid w:val="0051313B"/>
    <w:rsid w:val="00513ABA"/>
    <w:rsid w:val="00521765"/>
    <w:rsid w:val="00523B04"/>
    <w:rsid w:val="005246A6"/>
    <w:rsid w:val="0052560F"/>
    <w:rsid w:val="00525D8A"/>
    <w:rsid w:val="00526E22"/>
    <w:rsid w:val="00532D45"/>
    <w:rsid w:val="00535043"/>
    <w:rsid w:val="005405E2"/>
    <w:rsid w:val="00540EDB"/>
    <w:rsid w:val="0055062B"/>
    <w:rsid w:val="00551DF3"/>
    <w:rsid w:val="00552A6A"/>
    <w:rsid w:val="005530A5"/>
    <w:rsid w:val="0055421E"/>
    <w:rsid w:val="0055589C"/>
    <w:rsid w:val="00555F2D"/>
    <w:rsid w:val="0056118B"/>
    <w:rsid w:val="005641DC"/>
    <w:rsid w:val="00566049"/>
    <w:rsid w:val="00571BE5"/>
    <w:rsid w:val="0057268E"/>
    <w:rsid w:val="00572F9C"/>
    <w:rsid w:val="00574B49"/>
    <w:rsid w:val="00580CAC"/>
    <w:rsid w:val="00580E03"/>
    <w:rsid w:val="00582AC0"/>
    <w:rsid w:val="00583754"/>
    <w:rsid w:val="00586754"/>
    <w:rsid w:val="00590552"/>
    <w:rsid w:val="00594407"/>
    <w:rsid w:val="00595CAB"/>
    <w:rsid w:val="005A2B38"/>
    <w:rsid w:val="005A41DB"/>
    <w:rsid w:val="005A5981"/>
    <w:rsid w:val="005A6A49"/>
    <w:rsid w:val="005B3218"/>
    <w:rsid w:val="005B6405"/>
    <w:rsid w:val="005C08E1"/>
    <w:rsid w:val="005C1FA1"/>
    <w:rsid w:val="005C2BFE"/>
    <w:rsid w:val="005C3EB9"/>
    <w:rsid w:val="005C6366"/>
    <w:rsid w:val="005C6656"/>
    <w:rsid w:val="005C6C0C"/>
    <w:rsid w:val="005D00E9"/>
    <w:rsid w:val="005D25E2"/>
    <w:rsid w:val="005E0620"/>
    <w:rsid w:val="005E2018"/>
    <w:rsid w:val="005E2A76"/>
    <w:rsid w:val="005E3027"/>
    <w:rsid w:val="005E5D8C"/>
    <w:rsid w:val="005F0B96"/>
    <w:rsid w:val="005F24FC"/>
    <w:rsid w:val="005F27FF"/>
    <w:rsid w:val="00600B65"/>
    <w:rsid w:val="00601AB7"/>
    <w:rsid w:val="006031EB"/>
    <w:rsid w:val="0060553B"/>
    <w:rsid w:val="006077B9"/>
    <w:rsid w:val="00610CB5"/>
    <w:rsid w:val="0061196F"/>
    <w:rsid w:val="00612FF9"/>
    <w:rsid w:val="00613511"/>
    <w:rsid w:val="00614829"/>
    <w:rsid w:val="006210DF"/>
    <w:rsid w:val="00622C0C"/>
    <w:rsid w:val="006262A2"/>
    <w:rsid w:val="00626574"/>
    <w:rsid w:val="00630CE1"/>
    <w:rsid w:val="006340B7"/>
    <w:rsid w:val="0063453C"/>
    <w:rsid w:val="00635589"/>
    <w:rsid w:val="00635A5C"/>
    <w:rsid w:val="00636384"/>
    <w:rsid w:val="00637FD1"/>
    <w:rsid w:val="006418B2"/>
    <w:rsid w:val="00641ABB"/>
    <w:rsid w:val="0064716E"/>
    <w:rsid w:val="00647596"/>
    <w:rsid w:val="00647660"/>
    <w:rsid w:val="006514F6"/>
    <w:rsid w:val="00654F11"/>
    <w:rsid w:val="006639CF"/>
    <w:rsid w:val="006678F8"/>
    <w:rsid w:val="00670038"/>
    <w:rsid w:val="006712C1"/>
    <w:rsid w:val="00671F55"/>
    <w:rsid w:val="006739AC"/>
    <w:rsid w:val="00674F49"/>
    <w:rsid w:val="00675162"/>
    <w:rsid w:val="0067639F"/>
    <w:rsid w:val="00676B4D"/>
    <w:rsid w:val="00676EA5"/>
    <w:rsid w:val="00677888"/>
    <w:rsid w:val="0068146E"/>
    <w:rsid w:val="0068768A"/>
    <w:rsid w:val="00694735"/>
    <w:rsid w:val="00696639"/>
    <w:rsid w:val="00697547"/>
    <w:rsid w:val="006A2653"/>
    <w:rsid w:val="006A2883"/>
    <w:rsid w:val="006A65A6"/>
    <w:rsid w:val="006B06BA"/>
    <w:rsid w:val="006B0AA0"/>
    <w:rsid w:val="006B2206"/>
    <w:rsid w:val="006B54F8"/>
    <w:rsid w:val="006B58C9"/>
    <w:rsid w:val="006B6802"/>
    <w:rsid w:val="006B6F5D"/>
    <w:rsid w:val="006B7BD0"/>
    <w:rsid w:val="006C0214"/>
    <w:rsid w:val="006C1BC7"/>
    <w:rsid w:val="006C1DA0"/>
    <w:rsid w:val="006C348C"/>
    <w:rsid w:val="006C376D"/>
    <w:rsid w:val="006C3EC5"/>
    <w:rsid w:val="006C6727"/>
    <w:rsid w:val="006D34BB"/>
    <w:rsid w:val="006D607B"/>
    <w:rsid w:val="006D7164"/>
    <w:rsid w:val="006E11EE"/>
    <w:rsid w:val="006E1AFD"/>
    <w:rsid w:val="006E2644"/>
    <w:rsid w:val="006E49A2"/>
    <w:rsid w:val="006E55D8"/>
    <w:rsid w:val="006E6DEB"/>
    <w:rsid w:val="006E6E9D"/>
    <w:rsid w:val="006F15CE"/>
    <w:rsid w:val="006F25BF"/>
    <w:rsid w:val="006F26A1"/>
    <w:rsid w:val="006F60C2"/>
    <w:rsid w:val="006F6E90"/>
    <w:rsid w:val="006F7F70"/>
    <w:rsid w:val="007025F5"/>
    <w:rsid w:val="00702703"/>
    <w:rsid w:val="00704B98"/>
    <w:rsid w:val="00705542"/>
    <w:rsid w:val="007056A3"/>
    <w:rsid w:val="00705861"/>
    <w:rsid w:val="00710474"/>
    <w:rsid w:val="007120EE"/>
    <w:rsid w:val="00712DF1"/>
    <w:rsid w:val="00713A07"/>
    <w:rsid w:val="00714233"/>
    <w:rsid w:val="0071620B"/>
    <w:rsid w:val="00716E5C"/>
    <w:rsid w:val="00721A51"/>
    <w:rsid w:val="00722712"/>
    <w:rsid w:val="00724016"/>
    <w:rsid w:val="00727150"/>
    <w:rsid w:val="00731817"/>
    <w:rsid w:val="00734C53"/>
    <w:rsid w:val="007361DC"/>
    <w:rsid w:val="007407A0"/>
    <w:rsid w:val="00741286"/>
    <w:rsid w:val="00742541"/>
    <w:rsid w:val="0074782A"/>
    <w:rsid w:val="00751796"/>
    <w:rsid w:val="0075314A"/>
    <w:rsid w:val="00757ABE"/>
    <w:rsid w:val="0076139C"/>
    <w:rsid w:val="007621E4"/>
    <w:rsid w:val="00763EA0"/>
    <w:rsid w:val="00763EBA"/>
    <w:rsid w:val="0076568F"/>
    <w:rsid w:val="007672A7"/>
    <w:rsid w:val="00771078"/>
    <w:rsid w:val="00773D7F"/>
    <w:rsid w:val="007761BD"/>
    <w:rsid w:val="00776A03"/>
    <w:rsid w:val="00777434"/>
    <w:rsid w:val="007806E1"/>
    <w:rsid w:val="00781D7B"/>
    <w:rsid w:val="0078218F"/>
    <w:rsid w:val="0078291C"/>
    <w:rsid w:val="00784024"/>
    <w:rsid w:val="00785491"/>
    <w:rsid w:val="00791546"/>
    <w:rsid w:val="00793DCB"/>
    <w:rsid w:val="00795E5F"/>
    <w:rsid w:val="007A090E"/>
    <w:rsid w:val="007A27AA"/>
    <w:rsid w:val="007A54B6"/>
    <w:rsid w:val="007B052E"/>
    <w:rsid w:val="007B3106"/>
    <w:rsid w:val="007B4BF2"/>
    <w:rsid w:val="007B61E1"/>
    <w:rsid w:val="007B62EB"/>
    <w:rsid w:val="007B711B"/>
    <w:rsid w:val="007B7600"/>
    <w:rsid w:val="007B7AA0"/>
    <w:rsid w:val="007C09EB"/>
    <w:rsid w:val="007C35D8"/>
    <w:rsid w:val="007C51CB"/>
    <w:rsid w:val="007C5E9B"/>
    <w:rsid w:val="007C69EA"/>
    <w:rsid w:val="007C6C42"/>
    <w:rsid w:val="007C6CA2"/>
    <w:rsid w:val="007D136D"/>
    <w:rsid w:val="007D26BB"/>
    <w:rsid w:val="007D50A9"/>
    <w:rsid w:val="007D65F8"/>
    <w:rsid w:val="007D6E4E"/>
    <w:rsid w:val="007E0EE3"/>
    <w:rsid w:val="007E12D4"/>
    <w:rsid w:val="007E385D"/>
    <w:rsid w:val="007E3B60"/>
    <w:rsid w:val="007E4B1D"/>
    <w:rsid w:val="007F1520"/>
    <w:rsid w:val="007F310D"/>
    <w:rsid w:val="007F3672"/>
    <w:rsid w:val="007F7AF6"/>
    <w:rsid w:val="007F7E36"/>
    <w:rsid w:val="008017BF"/>
    <w:rsid w:val="00803651"/>
    <w:rsid w:val="00805CA2"/>
    <w:rsid w:val="00807811"/>
    <w:rsid w:val="00810B05"/>
    <w:rsid w:val="0081349C"/>
    <w:rsid w:val="00815F5B"/>
    <w:rsid w:val="00816849"/>
    <w:rsid w:val="0082100B"/>
    <w:rsid w:val="00821F72"/>
    <w:rsid w:val="0082265E"/>
    <w:rsid w:val="008233D2"/>
    <w:rsid w:val="00823D33"/>
    <w:rsid w:val="00824A92"/>
    <w:rsid w:val="00824C06"/>
    <w:rsid w:val="008257FB"/>
    <w:rsid w:val="00825CCA"/>
    <w:rsid w:val="0082706E"/>
    <w:rsid w:val="0083058B"/>
    <w:rsid w:val="00830F1F"/>
    <w:rsid w:val="00832532"/>
    <w:rsid w:val="008335E1"/>
    <w:rsid w:val="00833F59"/>
    <w:rsid w:val="00841FCD"/>
    <w:rsid w:val="008457BA"/>
    <w:rsid w:val="0085121E"/>
    <w:rsid w:val="008516BB"/>
    <w:rsid w:val="00860C67"/>
    <w:rsid w:val="00860D88"/>
    <w:rsid w:val="00861875"/>
    <w:rsid w:val="0086605B"/>
    <w:rsid w:val="00867190"/>
    <w:rsid w:val="00867DA3"/>
    <w:rsid w:val="00870D38"/>
    <w:rsid w:val="00872D01"/>
    <w:rsid w:val="00873712"/>
    <w:rsid w:val="00874AE3"/>
    <w:rsid w:val="00874E74"/>
    <w:rsid w:val="00877E4D"/>
    <w:rsid w:val="00880977"/>
    <w:rsid w:val="00881B7E"/>
    <w:rsid w:val="00881F88"/>
    <w:rsid w:val="00882170"/>
    <w:rsid w:val="00883B4E"/>
    <w:rsid w:val="008843DB"/>
    <w:rsid w:val="008845C8"/>
    <w:rsid w:val="008854A5"/>
    <w:rsid w:val="008901C7"/>
    <w:rsid w:val="00891541"/>
    <w:rsid w:val="00892580"/>
    <w:rsid w:val="008935D6"/>
    <w:rsid w:val="00894870"/>
    <w:rsid w:val="00894FE2"/>
    <w:rsid w:val="008A3508"/>
    <w:rsid w:val="008B1608"/>
    <w:rsid w:val="008B4EBD"/>
    <w:rsid w:val="008B7D9D"/>
    <w:rsid w:val="008C0D95"/>
    <w:rsid w:val="008C17FE"/>
    <w:rsid w:val="008C205D"/>
    <w:rsid w:val="008C4324"/>
    <w:rsid w:val="008C6C21"/>
    <w:rsid w:val="008D12E4"/>
    <w:rsid w:val="008D18C3"/>
    <w:rsid w:val="008D566F"/>
    <w:rsid w:val="008D7EB5"/>
    <w:rsid w:val="008D7EDB"/>
    <w:rsid w:val="008E00BF"/>
    <w:rsid w:val="008E0A58"/>
    <w:rsid w:val="008E17CE"/>
    <w:rsid w:val="008E3321"/>
    <w:rsid w:val="008E3D9A"/>
    <w:rsid w:val="008E4444"/>
    <w:rsid w:val="008E7130"/>
    <w:rsid w:val="008E7155"/>
    <w:rsid w:val="008F25EC"/>
    <w:rsid w:val="008F4B5A"/>
    <w:rsid w:val="008F67A7"/>
    <w:rsid w:val="00900C25"/>
    <w:rsid w:val="00903135"/>
    <w:rsid w:val="00905992"/>
    <w:rsid w:val="00905BC9"/>
    <w:rsid w:val="0090632C"/>
    <w:rsid w:val="009168A8"/>
    <w:rsid w:val="00921C0F"/>
    <w:rsid w:val="0092212D"/>
    <w:rsid w:val="0092236E"/>
    <w:rsid w:val="00922D04"/>
    <w:rsid w:val="009262F8"/>
    <w:rsid w:val="009270BC"/>
    <w:rsid w:val="00930AC2"/>
    <w:rsid w:val="00930EDF"/>
    <w:rsid w:val="00933E0C"/>
    <w:rsid w:val="00936852"/>
    <w:rsid w:val="00936D4A"/>
    <w:rsid w:val="00936DFA"/>
    <w:rsid w:val="009403B0"/>
    <w:rsid w:val="009428D4"/>
    <w:rsid w:val="00945E7D"/>
    <w:rsid w:val="00947178"/>
    <w:rsid w:val="00947947"/>
    <w:rsid w:val="00947ECF"/>
    <w:rsid w:val="00951A08"/>
    <w:rsid w:val="00951E9B"/>
    <w:rsid w:val="0095304B"/>
    <w:rsid w:val="00953866"/>
    <w:rsid w:val="00954532"/>
    <w:rsid w:val="00954BAC"/>
    <w:rsid w:val="00955A97"/>
    <w:rsid w:val="00963B4A"/>
    <w:rsid w:val="00965ABA"/>
    <w:rsid w:val="009802AE"/>
    <w:rsid w:val="00981305"/>
    <w:rsid w:val="0098238D"/>
    <w:rsid w:val="0098330B"/>
    <w:rsid w:val="00983C68"/>
    <w:rsid w:val="00992FF3"/>
    <w:rsid w:val="00993236"/>
    <w:rsid w:val="00993A32"/>
    <w:rsid w:val="00994FC4"/>
    <w:rsid w:val="009964E8"/>
    <w:rsid w:val="009A06A4"/>
    <w:rsid w:val="009A291D"/>
    <w:rsid w:val="009A4CF0"/>
    <w:rsid w:val="009A5A2D"/>
    <w:rsid w:val="009A7D26"/>
    <w:rsid w:val="009B0686"/>
    <w:rsid w:val="009B0F69"/>
    <w:rsid w:val="009B1A22"/>
    <w:rsid w:val="009B2221"/>
    <w:rsid w:val="009B2D6A"/>
    <w:rsid w:val="009B30D6"/>
    <w:rsid w:val="009B5242"/>
    <w:rsid w:val="009B6039"/>
    <w:rsid w:val="009B7FB7"/>
    <w:rsid w:val="009C0403"/>
    <w:rsid w:val="009C1C6F"/>
    <w:rsid w:val="009C52EC"/>
    <w:rsid w:val="009C673B"/>
    <w:rsid w:val="009D1E78"/>
    <w:rsid w:val="009D6B47"/>
    <w:rsid w:val="009E12F1"/>
    <w:rsid w:val="009E15B5"/>
    <w:rsid w:val="009E18A0"/>
    <w:rsid w:val="009E1AAF"/>
    <w:rsid w:val="009E4FCE"/>
    <w:rsid w:val="009E6C67"/>
    <w:rsid w:val="009E722C"/>
    <w:rsid w:val="009E7A9E"/>
    <w:rsid w:val="009E7C4F"/>
    <w:rsid w:val="009E7DDF"/>
    <w:rsid w:val="009F35B7"/>
    <w:rsid w:val="009F4A99"/>
    <w:rsid w:val="009F530B"/>
    <w:rsid w:val="009F6C32"/>
    <w:rsid w:val="00A01145"/>
    <w:rsid w:val="00A014FB"/>
    <w:rsid w:val="00A0294B"/>
    <w:rsid w:val="00A06114"/>
    <w:rsid w:val="00A064C6"/>
    <w:rsid w:val="00A0687D"/>
    <w:rsid w:val="00A0744B"/>
    <w:rsid w:val="00A0746E"/>
    <w:rsid w:val="00A114A2"/>
    <w:rsid w:val="00A137A9"/>
    <w:rsid w:val="00A1794E"/>
    <w:rsid w:val="00A243D1"/>
    <w:rsid w:val="00A246AE"/>
    <w:rsid w:val="00A2636F"/>
    <w:rsid w:val="00A30144"/>
    <w:rsid w:val="00A3042D"/>
    <w:rsid w:val="00A3045F"/>
    <w:rsid w:val="00A30B38"/>
    <w:rsid w:val="00A31A16"/>
    <w:rsid w:val="00A33B8A"/>
    <w:rsid w:val="00A33BB4"/>
    <w:rsid w:val="00A40F2F"/>
    <w:rsid w:val="00A42C8D"/>
    <w:rsid w:val="00A43E1E"/>
    <w:rsid w:val="00A44537"/>
    <w:rsid w:val="00A44AE9"/>
    <w:rsid w:val="00A44F50"/>
    <w:rsid w:val="00A45D9F"/>
    <w:rsid w:val="00A508CA"/>
    <w:rsid w:val="00A514AC"/>
    <w:rsid w:val="00A51B01"/>
    <w:rsid w:val="00A5417C"/>
    <w:rsid w:val="00A57082"/>
    <w:rsid w:val="00A577D5"/>
    <w:rsid w:val="00A57F03"/>
    <w:rsid w:val="00A62B37"/>
    <w:rsid w:val="00A63563"/>
    <w:rsid w:val="00A64840"/>
    <w:rsid w:val="00A6690F"/>
    <w:rsid w:val="00A67067"/>
    <w:rsid w:val="00A7118A"/>
    <w:rsid w:val="00A719A2"/>
    <w:rsid w:val="00A738C0"/>
    <w:rsid w:val="00A73EFE"/>
    <w:rsid w:val="00A75570"/>
    <w:rsid w:val="00A800CD"/>
    <w:rsid w:val="00A85D53"/>
    <w:rsid w:val="00A86904"/>
    <w:rsid w:val="00A879C3"/>
    <w:rsid w:val="00A87B39"/>
    <w:rsid w:val="00A909FD"/>
    <w:rsid w:val="00A90BFE"/>
    <w:rsid w:val="00A91075"/>
    <w:rsid w:val="00AA66B2"/>
    <w:rsid w:val="00AA7105"/>
    <w:rsid w:val="00AB202D"/>
    <w:rsid w:val="00AB23DC"/>
    <w:rsid w:val="00AB37B9"/>
    <w:rsid w:val="00AB4DFD"/>
    <w:rsid w:val="00AC127E"/>
    <w:rsid w:val="00AC3F61"/>
    <w:rsid w:val="00AC487A"/>
    <w:rsid w:val="00AC561D"/>
    <w:rsid w:val="00AD0487"/>
    <w:rsid w:val="00AD0D41"/>
    <w:rsid w:val="00AD408D"/>
    <w:rsid w:val="00AD49C2"/>
    <w:rsid w:val="00AD49E7"/>
    <w:rsid w:val="00AD7751"/>
    <w:rsid w:val="00AE1411"/>
    <w:rsid w:val="00AE4872"/>
    <w:rsid w:val="00AE5102"/>
    <w:rsid w:val="00AF49BC"/>
    <w:rsid w:val="00AF49E2"/>
    <w:rsid w:val="00AF61AC"/>
    <w:rsid w:val="00AF770B"/>
    <w:rsid w:val="00B01E9E"/>
    <w:rsid w:val="00B02FD8"/>
    <w:rsid w:val="00B0673B"/>
    <w:rsid w:val="00B06F1F"/>
    <w:rsid w:val="00B11889"/>
    <w:rsid w:val="00B133B8"/>
    <w:rsid w:val="00B133BD"/>
    <w:rsid w:val="00B13797"/>
    <w:rsid w:val="00B1470F"/>
    <w:rsid w:val="00B14DD2"/>
    <w:rsid w:val="00B15E11"/>
    <w:rsid w:val="00B20F95"/>
    <w:rsid w:val="00B210FC"/>
    <w:rsid w:val="00B236F8"/>
    <w:rsid w:val="00B2376D"/>
    <w:rsid w:val="00B2503A"/>
    <w:rsid w:val="00B25648"/>
    <w:rsid w:val="00B26707"/>
    <w:rsid w:val="00B30E56"/>
    <w:rsid w:val="00B34AAD"/>
    <w:rsid w:val="00B34CE6"/>
    <w:rsid w:val="00B35782"/>
    <w:rsid w:val="00B35BCD"/>
    <w:rsid w:val="00B409A1"/>
    <w:rsid w:val="00B421FF"/>
    <w:rsid w:val="00B45FBC"/>
    <w:rsid w:val="00B50109"/>
    <w:rsid w:val="00B559B4"/>
    <w:rsid w:val="00B56BBB"/>
    <w:rsid w:val="00B578B0"/>
    <w:rsid w:val="00B60085"/>
    <w:rsid w:val="00B62717"/>
    <w:rsid w:val="00B62B20"/>
    <w:rsid w:val="00B651A9"/>
    <w:rsid w:val="00B70CEB"/>
    <w:rsid w:val="00B7207C"/>
    <w:rsid w:val="00B77E83"/>
    <w:rsid w:val="00B80A31"/>
    <w:rsid w:val="00B83E76"/>
    <w:rsid w:val="00B84F53"/>
    <w:rsid w:val="00B857E7"/>
    <w:rsid w:val="00B90219"/>
    <w:rsid w:val="00B9317C"/>
    <w:rsid w:val="00B94235"/>
    <w:rsid w:val="00B959FC"/>
    <w:rsid w:val="00B95EB3"/>
    <w:rsid w:val="00B971E4"/>
    <w:rsid w:val="00BA3673"/>
    <w:rsid w:val="00BA37E9"/>
    <w:rsid w:val="00BA476F"/>
    <w:rsid w:val="00BA7C3B"/>
    <w:rsid w:val="00BB026C"/>
    <w:rsid w:val="00BB4C1C"/>
    <w:rsid w:val="00BB4E7D"/>
    <w:rsid w:val="00BB6DF6"/>
    <w:rsid w:val="00BB7873"/>
    <w:rsid w:val="00BC226C"/>
    <w:rsid w:val="00BC3C6C"/>
    <w:rsid w:val="00BC3F56"/>
    <w:rsid w:val="00BC4DD0"/>
    <w:rsid w:val="00BC5775"/>
    <w:rsid w:val="00BC639C"/>
    <w:rsid w:val="00BC6EF3"/>
    <w:rsid w:val="00BD217C"/>
    <w:rsid w:val="00BD3122"/>
    <w:rsid w:val="00BD5226"/>
    <w:rsid w:val="00BD6094"/>
    <w:rsid w:val="00BE1C4A"/>
    <w:rsid w:val="00BE224A"/>
    <w:rsid w:val="00BE2590"/>
    <w:rsid w:val="00BE352B"/>
    <w:rsid w:val="00BE3D63"/>
    <w:rsid w:val="00BE3FAB"/>
    <w:rsid w:val="00BE473A"/>
    <w:rsid w:val="00BE58A9"/>
    <w:rsid w:val="00BE64CE"/>
    <w:rsid w:val="00BE7990"/>
    <w:rsid w:val="00BF2862"/>
    <w:rsid w:val="00BF50A0"/>
    <w:rsid w:val="00BF5EEB"/>
    <w:rsid w:val="00BF65B8"/>
    <w:rsid w:val="00BF7A87"/>
    <w:rsid w:val="00C00ECB"/>
    <w:rsid w:val="00C011DB"/>
    <w:rsid w:val="00C029C8"/>
    <w:rsid w:val="00C03CF2"/>
    <w:rsid w:val="00C05BE5"/>
    <w:rsid w:val="00C07B1B"/>
    <w:rsid w:val="00C10BA9"/>
    <w:rsid w:val="00C1237D"/>
    <w:rsid w:val="00C12EE9"/>
    <w:rsid w:val="00C144FD"/>
    <w:rsid w:val="00C20386"/>
    <w:rsid w:val="00C216C9"/>
    <w:rsid w:val="00C22C80"/>
    <w:rsid w:val="00C22C96"/>
    <w:rsid w:val="00C234C8"/>
    <w:rsid w:val="00C2465A"/>
    <w:rsid w:val="00C30891"/>
    <w:rsid w:val="00C32070"/>
    <w:rsid w:val="00C322B8"/>
    <w:rsid w:val="00C32EEB"/>
    <w:rsid w:val="00C332AB"/>
    <w:rsid w:val="00C35484"/>
    <w:rsid w:val="00C36F6F"/>
    <w:rsid w:val="00C4110C"/>
    <w:rsid w:val="00C42080"/>
    <w:rsid w:val="00C423B1"/>
    <w:rsid w:val="00C430FE"/>
    <w:rsid w:val="00C4317D"/>
    <w:rsid w:val="00C46E19"/>
    <w:rsid w:val="00C479A1"/>
    <w:rsid w:val="00C5088C"/>
    <w:rsid w:val="00C54E73"/>
    <w:rsid w:val="00C56404"/>
    <w:rsid w:val="00C567E8"/>
    <w:rsid w:val="00C60E04"/>
    <w:rsid w:val="00C61752"/>
    <w:rsid w:val="00C632BF"/>
    <w:rsid w:val="00C63565"/>
    <w:rsid w:val="00C6508F"/>
    <w:rsid w:val="00C653D9"/>
    <w:rsid w:val="00C66AF8"/>
    <w:rsid w:val="00C66BFA"/>
    <w:rsid w:val="00C67ED9"/>
    <w:rsid w:val="00C703A4"/>
    <w:rsid w:val="00C72B80"/>
    <w:rsid w:val="00C72BEE"/>
    <w:rsid w:val="00C7463A"/>
    <w:rsid w:val="00C74993"/>
    <w:rsid w:val="00C7532C"/>
    <w:rsid w:val="00C7607E"/>
    <w:rsid w:val="00C765C4"/>
    <w:rsid w:val="00C853F3"/>
    <w:rsid w:val="00C86A1F"/>
    <w:rsid w:val="00C86EBD"/>
    <w:rsid w:val="00C87E20"/>
    <w:rsid w:val="00C90E4C"/>
    <w:rsid w:val="00C93DDE"/>
    <w:rsid w:val="00C94820"/>
    <w:rsid w:val="00C956DE"/>
    <w:rsid w:val="00C95EBF"/>
    <w:rsid w:val="00C97B48"/>
    <w:rsid w:val="00CA005E"/>
    <w:rsid w:val="00CA0E8A"/>
    <w:rsid w:val="00CA2992"/>
    <w:rsid w:val="00CA352D"/>
    <w:rsid w:val="00CA3F3A"/>
    <w:rsid w:val="00CA4FD7"/>
    <w:rsid w:val="00CA6BCE"/>
    <w:rsid w:val="00CA6FC1"/>
    <w:rsid w:val="00CA722F"/>
    <w:rsid w:val="00CB1121"/>
    <w:rsid w:val="00CB2C19"/>
    <w:rsid w:val="00CB321E"/>
    <w:rsid w:val="00CB3ACF"/>
    <w:rsid w:val="00CB3F44"/>
    <w:rsid w:val="00CB62F4"/>
    <w:rsid w:val="00CB6A4A"/>
    <w:rsid w:val="00CB7F87"/>
    <w:rsid w:val="00CC00AC"/>
    <w:rsid w:val="00CC39B1"/>
    <w:rsid w:val="00CC3F9B"/>
    <w:rsid w:val="00CC630D"/>
    <w:rsid w:val="00CC6A81"/>
    <w:rsid w:val="00CD36C4"/>
    <w:rsid w:val="00CD42B8"/>
    <w:rsid w:val="00CD7FEB"/>
    <w:rsid w:val="00CE205B"/>
    <w:rsid w:val="00CE3F2B"/>
    <w:rsid w:val="00CE46F0"/>
    <w:rsid w:val="00CE5EBB"/>
    <w:rsid w:val="00CE7A1C"/>
    <w:rsid w:val="00CF3095"/>
    <w:rsid w:val="00CF30F5"/>
    <w:rsid w:val="00CF40C0"/>
    <w:rsid w:val="00CF7C9D"/>
    <w:rsid w:val="00D01192"/>
    <w:rsid w:val="00D01223"/>
    <w:rsid w:val="00D01D0D"/>
    <w:rsid w:val="00D02C04"/>
    <w:rsid w:val="00D06E12"/>
    <w:rsid w:val="00D07C21"/>
    <w:rsid w:val="00D10BD6"/>
    <w:rsid w:val="00D10C91"/>
    <w:rsid w:val="00D11150"/>
    <w:rsid w:val="00D129A5"/>
    <w:rsid w:val="00D12BD3"/>
    <w:rsid w:val="00D12D26"/>
    <w:rsid w:val="00D16344"/>
    <w:rsid w:val="00D16D69"/>
    <w:rsid w:val="00D17F72"/>
    <w:rsid w:val="00D22FD6"/>
    <w:rsid w:val="00D23A62"/>
    <w:rsid w:val="00D255A3"/>
    <w:rsid w:val="00D25C05"/>
    <w:rsid w:val="00D3226A"/>
    <w:rsid w:val="00D33ECD"/>
    <w:rsid w:val="00D37C93"/>
    <w:rsid w:val="00D43E88"/>
    <w:rsid w:val="00D43EA3"/>
    <w:rsid w:val="00D447EF"/>
    <w:rsid w:val="00D451CD"/>
    <w:rsid w:val="00D506AD"/>
    <w:rsid w:val="00D5076B"/>
    <w:rsid w:val="00D52B65"/>
    <w:rsid w:val="00D546CE"/>
    <w:rsid w:val="00D56863"/>
    <w:rsid w:val="00D579D3"/>
    <w:rsid w:val="00D60E19"/>
    <w:rsid w:val="00D60E87"/>
    <w:rsid w:val="00D62155"/>
    <w:rsid w:val="00D62366"/>
    <w:rsid w:val="00D6288E"/>
    <w:rsid w:val="00D636C4"/>
    <w:rsid w:val="00D750F5"/>
    <w:rsid w:val="00D76AB5"/>
    <w:rsid w:val="00D76E11"/>
    <w:rsid w:val="00D82A14"/>
    <w:rsid w:val="00D84495"/>
    <w:rsid w:val="00D84866"/>
    <w:rsid w:val="00D8559D"/>
    <w:rsid w:val="00D86BE9"/>
    <w:rsid w:val="00D86EF9"/>
    <w:rsid w:val="00D9188C"/>
    <w:rsid w:val="00D93660"/>
    <w:rsid w:val="00D97F2D"/>
    <w:rsid w:val="00DA4BC3"/>
    <w:rsid w:val="00DA65D3"/>
    <w:rsid w:val="00DB3372"/>
    <w:rsid w:val="00DB3401"/>
    <w:rsid w:val="00DB585F"/>
    <w:rsid w:val="00DB59C0"/>
    <w:rsid w:val="00DB5A28"/>
    <w:rsid w:val="00DB67BE"/>
    <w:rsid w:val="00DC0356"/>
    <w:rsid w:val="00DC3078"/>
    <w:rsid w:val="00DC3B16"/>
    <w:rsid w:val="00DC3D8B"/>
    <w:rsid w:val="00DC665F"/>
    <w:rsid w:val="00DC6C5A"/>
    <w:rsid w:val="00DC7615"/>
    <w:rsid w:val="00DD08D9"/>
    <w:rsid w:val="00DD0963"/>
    <w:rsid w:val="00DD259B"/>
    <w:rsid w:val="00DD354D"/>
    <w:rsid w:val="00DD6BB1"/>
    <w:rsid w:val="00DD7A25"/>
    <w:rsid w:val="00DD7EB2"/>
    <w:rsid w:val="00DE35B7"/>
    <w:rsid w:val="00DE3C3D"/>
    <w:rsid w:val="00DE61B0"/>
    <w:rsid w:val="00DE6854"/>
    <w:rsid w:val="00DE6DF4"/>
    <w:rsid w:val="00DE7983"/>
    <w:rsid w:val="00DF0457"/>
    <w:rsid w:val="00DF1E48"/>
    <w:rsid w:val="00DF294E"/>
    <w:rsid w:val="00DF2D57"/>
    <w:rsid w:val="00DF3692"/>
    <w:rsid w:val="00DF383B"/>
    <w:rsid w:val="00DF4075"/>
    <w:rsid w:val="00DF50E3"/>
    <w:rsid w:val="00DF5E74"/>
    <w:rsid w:val="00DF6FAD"/>
    <w:rsid w:val="00E0017C"/>
    <w:rsid w:val="00E00F4D"/>
    <w:rsid w:val="00E01946"/>
    <w:rsid w:val="00E035B2"/>
    <w:rsid w:val="00E03989"/>
    <w:rsid w:val="00E058EB"/>
    <w:rsid w:val="00E07469"/>
    <w:rsid w:val="00E11BDA"/>
    <w:rsid w:val="00E131B4"/>
    <w:rsid w:val="00E1347E"/>
    <w:rsid w:val="00E13741"/>
    <w:rsid w:val="00E16764"/>
    <w:rsid w:val="00E17178"/>
    <w:rsid w:val="00E17728"/>
    <w:rsid w:val="00E20ABE"/>
    <w:rsid w:val="00E2365A"/>
    <w:rsid w:val="00E243C1"/>
    <w:rsid w:val="00E24614"/>
    <w:rsid w:val="00E26396"/>
    <w:rsid w:val="00E27ED4"/>
    <w:rsid w:val="00E319A8"/>
    <w:rsid w:val="00E35134"/>
    <w:rsid w:val="00E37F62"/>
    <w:rsid w:val="00E42422"/>
    <w:rsid w:val="00E426B8"/>
    <w:rsid w:val="00E4576C"/>
    <w:rsid w:val="00E463FD"/>
    <w:rsid w:val="00E4798F"/>
    <w:rsid w:val="00E550BE"/>
    <w:rsid w:val="00E5696D"/>
    <w:rsid w:val="00E56B25"/>
    <w:rsid w:val="00E57B19"/>
    <w:rsid w:val="00E6211A"/>
    <w:rsid w:val="00E63C9D"/>
    <w:rsid w:val="00E7027B"/>
    <w:rsid w:val="00E71D52"/>
    <w:rsid w:val="00E740E7"/>
    <w:rsid w:val="00E77628"/>
    <w:rsid w:val="00E77AA3"/>
    <w:rsid w:val="00E80009"/>
    <w:rsid w:val="00E8335A"/>
    <w:rsid w:val="00E84F6F"/>
    <w:rsid w:val="00E86824"/>
    <w:rsid w:val="00E86F3E"/>
    <w:rsid w:val="00E93820"/>
    <w:rsid w:val="00EA0A2A"/>
    <w:rsid w:val="00EA36F4"/>
    <w:rsid w:val="00EA6DDA"/>
    <w:rsid w:val="00EB0922"/>
    <w:rsid w:val="00EB14AA"/>
    <w:rsid w:val="00EB2462"/>
    <w:rsid w:val="00EB3C33"/>
    <w:rsid w:val="00EB4543"/>
    <w:rsid w:val="00EB66AA"/>
    <w:rsid w:val="00EC0CBA"/>
    <w:rsid w:val="00EC1BC5"/>
    <w:rsid w:val="00EC1FFC"/>
    <w:rsid w:val="00EC32E2"/>
    <w:rsid w:val="00EC558B"/>
    <w:rsid w:val="00EC581A"/>
    <w:rsid w:val="00EC785A"/>
    <w:rsid w:val="00ED18D4"/>
    <w:rsid w:val="00ED35AB"/>
    <w:rsid w:val="00ED47D3"/>
    <w:rsid w:val="00ED5772"/>
    <w:rsid w:val="00ED5FF3"/>
    <w:rsid w:val="00ED6DDE"/>
    <w:rsid w:val="00ED7D4C"/>
    <w:rsid w:val="00EE2601"/>
    <w:rsid w:val="00EE35A6"/>
    <w:rsid w:val="00EE4110"/>
    <w:rsid w:val="00EE5301"/>
    <w:rsid w:val="00EE58B3"/>
    <w:rsid w:val="00EE5D74"/>
    <w:rsid w:val="00EE659B"/>
    <w:rsid w:val="00EF1CF5"/>
    <w:rsid w:val="00EF2063"/>
    <w:rsid w:val="00EF6828"/>
    <w:rsid w:val="00F02BDB"/>
    <w:rsid w:val="00F035D1"/>
    <w:rsid w:val="00F037BD"/>
    <w:rsid w:val="00F042DD"/>
    <w:rsid w:val="00F05464"/>
    <w:rsid w:val="00F06194"/>
    <w:rsid w:val="00F0644F"/>
    <w:rsid w:val="00F14F6F"/>
    <w:rsid w:val="00F1545A"/>
    <w:rsid w:val="00F16F03"/>
    <w:rsid w:val="00F17019"/>
    <w:rsid w:val="00F2005E"/>
    <w:rsid w:val="00F261D6"/>
    <w:rsid w:val="00F3102E"/>
    <w:rsid w:val="00F31576"/>
    <w:rsid w:val="00F3364B"/>
    <w:rsid w:val="00F35E31"/>
    <w:rsid w:val="00F4008D"/>
    <w:rsid w:val="00F40117"/>
    <w:rsid w:val="00F43A51"/>
    <w:rsid w:val="00F46D1E"/>
    <w:rsid w:val="00F4727C"/>
    <w:rsid w:val="00F47B12"/>
    <w:rsid w:val="00F507C5"/>
    <w:rsid w:val="00F5196C"/>
    <w:rsid w:val="00F519D7"/>
    <w:rsid w:val="00F5267D"/>
    <w:rsid w:val="00F53F9A"/>
    <w:rsid w:val="00F54452"/>
    <w:rsid w:val="00F5491B"/>
    <w:rsid w:val="00F55321"/>
    <w:rsid w:val="00F559E1"/>
    <w:rsid w:val="00F5609F"/>
    <w:rsid w:val="00F566F8"/>
    <w:rsid w:val="00F56F6B"/>
    <w:rsid w:val="00F61FB1"/>
    <w:rsid w:val="00F6338B"/>
    <w:rsid w:val="00F6480D"/>
    <w:rsid w:val="00F65B60"/>
    <w:rsid w:val="00F65E5C"/>
    <w:rsid w:val="00F676F7"/>
    <w:rsid w:val="00F67C7F"/>
    <w:rsid w:val="00F70299"/>
    <w:rsid w:val="00F7133A"/>
    <w:rsid w:val="00F7135C"/>
    <w:rsid w:val="00F74243"/>
    <w:rsid w:val="00F75138"/>
    <w:rsid w:val="00F76B57"/>
    <w:rsid w:val="00F771F4"/>
    <w:rsid w:val="00F779F5"/>
    <w:rsid w:val="00F80FC4"/>
    <w:rsid w:val="00F81F35"/>
    <w:rsid w:val="00F82F98"/>
    <w:rsid w:val="00F9153A"/>
    <w:rsid w:val="00F921A4"/>
    <w:rsid w:val="00F92992"/>
    <w:rsid w:val="00F94AB1"/>
    <w:rsid w:val="00F968F0"/>
    <w:rsid w:val="00F975EE"/>
    <w:rsid w:val="00F978B3"/>
    <w:rsid w:val="00FA238B"/>
    <w:rsid w:val="00FA2A47"/>
    <w:rsid w:val="00FA45E9"/>
    <w:rsid w:val="00FA5F38"/>
    <w:rsid w:val="00FA65AC"/>
    <w:rsid w:val="00FA66B9"/>
    <w:rsid w:val="00FB0D0E"/>
    <w:rsid w:val="00FB17FD"/>
    <w:rsid w:val="00FB1AF4"/>
    <w:rsid w:val="00FB2867"/>
    <w:rsid w:val="00FB3E55"/>
    <w:rsid w:val="00FB4C3E"/>
    <w:rsid w:val="00FB5EA9"/>
    <w:rsid w:val="00FC043D"/>
    <w:rsid w:val="00FC0675"/>
    <w:rsid w:val="00FC3CAA"/>
    <w:rsid w:val="00FC3EF4"/>
    <w:rsid w:val="00FC43AE"/>
    <w:rsid w:val="00FC73F1"/>
    <w:rsid w:val="00FC7C56"/>
    <w:rsid w:val="00FD07AB"/>
    <w:rsid w:val="00FD17C6"/>
    <w:rsid w:val="00FD50B0"/>
    <w:rsid w:val="00FD7784"/>
    <w:rsid w:val="00FE3795"/>
    <w:rsid w:val="00FE49AB"/>
    <w:rsid w:val="00FE5CB6"/>
    <w:rsid w:val="00FE64FD"/>
    <w:rsid w:val="00FE6935"/>
    <w:rsid w:val="00FE7FFE"/>
    <w:rsid w:val="00FF092B"/>
    <w:rsid w:val="00FF4283"/>
    <w:rsid w:val="00FF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49C6B"/>
  <w15:docId w15:val="{ED054DCD-AABE-4348-83A7-A5ED7993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513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A2A47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A2A47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06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006257"/>
  </w:style>
  <w:style w:type="paragraph" w:styleId="a5">
    <w:name w:val="footer"/>
    <w:basedOn w:val="a"/>
    <w:link w:val="Char1"/>
    <w:uiPriority w:val="99"/>
    <w:unhideWhenUsed/>
    <w:rsid w:val="00006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006257"/>
  </w:style>
  <w:style w:type="paragraph" w:styleId="a6">
    <w:name w:val="List Paragraph"/>
    <w:basedOn w:val="a"/>
    <w:uiPriority w:val="34"/>
    <w:qFormat/>
    <w:rsid w:val="001D5A2A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F7513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75138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F75138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7513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75138"/>
    <w:rPr>
      <w:b/>
      <w:bCs/>
      <w:sz w:val="20"/>
      <w:szCs w:val="20"/>
    </w:rPr>
  </w:style>
  <w:style w:type="table" w:styleId="aa">
    <w:name w:val="Table Grid"/>
    <w:basedOn w:val="a1"/>
    <w:uiPriority w:val="59"/>
    <w:rsid w:val="0072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6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6.DOCX</TitleName>
  </documentManagement>
</p:properties>
</file>

<file path=customXml/itemProps1.xml><?xml version="1.0" encoding="utf-8"?>
<ds:datastoreItem xmlns:ds="http://schemas.openxmlformats.org/officeDocument/2006/customXml" ds:itemID="{1DDEA60F-D07E-484B-B0C6-9BF031A47F82}"/>
</file>

<file path=customXml/itemProps2.xml><?xml version="1.0" encoding="utf-8"?>
<ds:datastoreItem xmlns:ds="http://schemas.openxmlformats.org/officeDocument/2006/customXml" ds:itemID="{4445C75A-46AF-4EDC-9D28-AD82396F342B}"/>
</file>

<file path=customXml/itemProps3.xml><?xml version="1.0" encoding="utf-8"?>
<ds:datastoreItem xmlns:ds="http://schemas.openxmlformats.org/officeDocument/2006/customXml" ds:itemID="{EC103827-CD45-4F5C-AE6F-3823955AC1F1}"/>
</file>

<file path=customXml/itemProps4.xml><?xml version="1.0" encoding="utf-8"?>
<ds:datastoreItem xmlns:ds="http://schemas.openxmlformats.org/officeDocument/2006/customXml" ds:itemID="{80E420AC-5C60-41A5-B762-330E6B9BA0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658</Words>
  <Characters>15151</Characters>
  <Application>Microsoft Office Word</Application>
  <DocSecurity>0</DocSecurity>
  <Lines>126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n Jae Kwon</dc:creator>
  <cp:lastModifiedBy>권만재</cp:lastModifiedBy>
  <cp:revision>4</cp:revision>
  <cp:lastPrinted>2017-02-21T08:46:00Z</cp:lastPrinted>
  <dcterms:created xsi:type="dcterms:W3CDTF">2017-05-15T13:40:00Z</dcterms:created>
  <dcterms:modified xsi:type="dcterms:W3CDTF">2017-05-15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